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50383" w14:textId="454B097D" w:rsidR="00C72EA5" w:rsidRDefault="00C72EA5" w:rsidP="00984668">
      <w:pPr>
        <w:pStyle w:val="Heading1"/>
        <w:rPr>
          <w:lang w:val="en-US"/>
        </w:rPr>
      </w:pPr>
      <w:bookmarkStart w:id="0" w:name="_Hlk54281315"/>
      <w:bookmarkStart w:id="1" w:name="_Hlk48750187"/>
      <w:bookmarkEnd w:id="0"/>
      <w:r>
        <w:t>On-line Supplementary Material</w:t>
      </w:r>
    </w:p>
    <w:p w14:paraId="22B5D7EC" w14:textId="6CC9D7B4" w:rsidR="00193EB1" w:rsidRPr="00193EB1" w:rsidRDefault="00193EB1" w:rsidP="00193EB1">
      <w:pPr>
        <w:rPr>
          <w:rFonts w:ascii="Arial" w:hAnsi="Arial" w:cs="Arial"/>
          <w:sz w:val="24"/>
          <w:szCs w:val="24"/>
          <w:lang w:val="en-US"/>
        </w:rPr>
      </w:pPr>
      <w:r w:rsidRPr="00193EB1">
        <w:rPr>
          <w:rFonts w:ascii="Arial" w:hAnsi="Arial" w:cs="Arial"/>
          <w:sz w:val="24"/>
          <w:szCs w:val="24"/>
          <w:lang w:val="en-US"/>
        </w:rPr>
        <w:t>Contribution of reformulation, product renewal and changes in consumer behavior to the reduction of salt intakes in the UK population between 2008/2009 and 2016/2017</w:t>
      </w:r>
      <w:bookmarkEnd w:id="1"/>
    </w:p>
    <w:p w14:paraId="08BFF8BD" w14:textId="77777777" w:rsidR="00193EB1" w:rsidRPr="00193EB1" w:rsidRDefault="00193EB1" w:rsidP="00193EB1">
      <w:pPr>
        <w:rPr>
          <w:rFonts w:ascii="Arial" w:eastAsia="Times New Roman" w:hAnsi="Arial" w:cs="Arial"/>
          <w:color w:val="000000"/>
          <w:sz w:val="24"/>
          <w:szCs w:val="24"/>
          <w:lang w:val="en-US" w:eastAsia="de-DE" w:bidi="en-US"/>
        </w:rPr>
      </w:pPr>
      <w:r w:rsidRPr="00193EB1">
        <w:rPr>
          <w:rFonts w:ascii="Arial" w:eastAsia="Times New Roman" w:hAnsi="Arial" w:cs="Arial"/>
          <w:color w:val="000000"/>
          <w:sz w:val="24"/>
          <w:szCs w:val="24"/>
          <w:u w:val="single"/>
          <w:lang w:val="en-US" w:eastAsia="de-DE" w:bidi="en-US"/>
        </w:rPr>
        <w:t>Authors</w:t>
      </w:r>
      <w:r w:rsidRPr="00193EB1">
        <w:rPr>
          <w:rFonts w:ascii="Arial" w:eastAsia="Times New Roman" w:hAnsi="Arial" w:cs="Arial"/>
          <w:color w:val="000000"/>
          <w:sz w:val="24"/>
          <w:szCs w:val="24"/>
          <w:lang w:val="en-US" w:eastAsia="de-DE" w:bidi="en-US"/>
        </w:rPr>
        <w:t xml:space="preserve">: Mathilde Gressier, Franco Sassi, Gary Frost; </w:t>
      </w:r>
    </w:p>
    <w:p w14:paraId="352937E6" w14:textId="6FC09548" w:rsidR="00193EB1" w:rsidRDefault="00193EB1" w:rsidP="00193EB1">
      <w:pPr>
        <w:rPr>
          <w:rFonts w:ascii="Arial" w:eastAsia="Times New Roman" w:hAnsi="Arial" w:cs="Arial"/>
          <w:color w:val="000000"/>
          <w:sz w:val="24"/>
          <w:szCs w:val="24"/>
          <w:lang w:val="en-US" w:eastAsia="de-DE" w:bidi="en-US"/>
        </w:rPr>
      </w:pPr>
      <w:r w:rsidRPr="00193EB1">
        <w:rPr>
          <w:rFonts w:ascii="Arial" w:eastAsia="Times New Roman" w:hAnsi="Arial" w:cs="Arial"/>
          <w:color w:val="000000"/>
          <w:sz w:val="24"/>
          <w:szCs w:val="24"/>
          <w:lang w:val="en-US" w:eastAsia="de-DE" w:bidi="en-US"/>
        </w:rPr>
        <w:t xml:space="preserve">Correspondence to: </w:t>
      </w:r>
      <w:hyperlink r:id="rId5" w:history="1">
        <w:r w:rsidRPr="00193EB1">
          <w:rPr>
            <w:rStyle w:val="Hyperlink"/>
            <w:rFonts w:ascii="Arial" w:eastAsia="Times New Roman" w:hAnsi="Arial" w:cs="Arial"/>
            <w:sz w:val="24"/>
            <w:szCs w:val="24"/>
            <w:lang w:val="en-US" w:eastAsia="de-DE" w:bidi="en-US"/>
          </w:rPr>
          <w:t>m.gressier18@imperial.ac.uk</w:t>
        </w:r>
      </w:hyperlink>
      <w:r w:rsidRPr="00193EB1">
        <w:rPr>
          <w:rFonts w:ascii="Arial" w:eastAsia="Times New Roman" w:hAnsi="Arial" w:cs="Arial"/>
          <w:color w:val="000000"/>
          <w:sz w:val="24"/>
          <w:szCs w:val="24"/>
          <w:lang w:val="en-US" w:eastAsia="de-DE" w:bidi="en-US"/>
        </w:rPr>
        <w:t xml:space="preserve"> </w:t>
      </w:r>
    </w:p>
    <w:p w14:paraId="4A2BDFD2" w14:textId="10364E17" w:rsidR="00A7767C" w:rsidRDefault="00A7767C" w:rsidP="00193EB1">
      <w:pPr>
        <w:rPr>
          <w:rFonts w:ascii="Arial" w:eastAsia="Times New Roman" w:hAnsi="Arial" w:cs="Arial"/>
          <w:color w:val="000000"/>
          <w:sz w:val="24"/>
          <w:szCs w:val="24"/>
          <w:lang w:val="en-US" w:eastAsia="de-DE" w:bidi="en-US"/>
        </w:rPr>
      </w:pPr>
    </w:p>
    <w:p w14:paraId="0E5E70D2" w14:textId="77777777" w:rsidR="00A7767C" w:rsidRPr="00193EB1" w:rsidRDefault="00A7767C" w:rsidP="00193EB1">
      <w:pPr>
        <w:rPr>
          <w:rFonts w:ascii="Arial" w:eastAsia="Times New Roman" w:hAnsi="Arial" w:cs="Arial"/>
          <w:color w:val="000000"/>
          <w:sz w:val="24"/>
          <w:szCs w:val="24"/>
          <w:lang w:val="en-US" w:eastAsia="de-DE" w:bidi="en-US"/>
        </w:rPr>
      </w:pPr>
    </w:p>
    <w:p w14:paraId="3C26E27B" w14:textId="66A3D767" w:rsidR="0069678B" w:rsidRPr="0069678B" w:rsidRDefault="0069678B" w:rsidP="0069678B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r w:rsidRPr="0069678B">
        <w:rPr>
          <w:rFonts w:ascii="Arial" w:hAnsi="Arial" w:cs="Arial"/>
          <w:b/>
          <w:bCs/>
          <w:color w:val="auto"/>
          <w:sz w:val="28"/>
          <w:szCs w:val="28"/>
        </w:rPr>
        <w:t>Supplementary Equations</w:t>
      </w:r>
    </w:p>
    <w:p w14:paraId="31C05FC5" w14:textId="77777777" w:rsidR="0069678B" w:rsidRPr="0069678B" w:rsidRDefault="0069678B" w:rsidP="0069678B"/>
    <w:p w14:paraId="1B286DB6" w14:textId="1FE35567" w:rsidR="00877AC9" w:rsidRPr="004D5C3B" w:rsidRDefault="0037315C" w:rsidP="00877AC9">
      <w:pPr>
        <w:rPr>
          <w:rFonts w:eastAsiaTheme="minorEastAsia"/>
          <w:sz w:val="20"/>
        </w:rPr>
      </w:pPr>
      <m:oMathPara>
        <m:oMath>
          <m:r>
            <w:rPr>
              <w:rFonts w:ascii="Cambria Math" w:hAnsi="Cambria Math"/>
              <w:sz w:val="20"/>
            </w:rPr>
            <m:t>Reformulation in the category k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</w:rPr>
                <m:t>i∈k∩C</m:t>
              </m:r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</w:rPr>
                        <m:t>i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1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sz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</w:rPr>
                        <m:t>i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0</m:t>
                          </m:r>
                        </m:sub>
                      </m:sSub>
                    </m:sub>
                  </m:sSub>
                </m:e>
              </m:d>
            </m:e>
          </m:nary>
        </m:oMath>
      </m:oMathPara>
    </w:p>
    <w:p w14:paraId="0A3F082D" w14:textId="77777777" w:rsidR="004D5C3B" w:rsidRPr="00877AC9" w:rsidRDefault="004D5C3B" w:rsidP="00877AC9"/>
    <w:p w14:paraId="61CC3549" w14:textId="22AA6A8F" w:rsidR="004D5C3B" w:rsidRDefault="00877AC9" w:rsidP="00891625">
      <w:pPr>
        <w:rPr>
          <w:rFonts w:eastAsiaTheme="minorEastAsia"/>
        </w:rPr>
      </w:pPr>
      <m:oMath>
        <m:r>
          <w:rPr>
            <w:rFonts w:ascii="Cambria Math" w:hAnsi="Cambria Math"/>
          </w:rPr>
          <m:t xml:space="preserve">with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hAnsi="Cambria Math"/>
              </w:rPr>
              <m:t>k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weight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foo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i</m:t>
            </m:r>
          </m:num>
          <m:den>
            <m:r>
              <w:rPr>
                <w:rFonts w:ascii="Cambria Math" w:hAnsi="Cambria Math"/>
              </w:rPr>
              <m:t>weight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l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foods in k</m:t>
            </m:r>
          </m:den>
        </m:f>
      </m:oMath>
      <w:r w:rsidR="004D5C3B">
        <w:rPr>
          <w:rFonts w:eastAsiaTheme="minorEastAsia"/>
        </w:rPr>
        <w:t xml:space="preserve"> </w:t>
      </w:r>
    </w:p>
    <w:p w14:paraId="4C845101" w14:textId="38A46CC5" w:rsidR="0069678B" w:rsidRDefault="00193EB1" w:rsidP="004D5C3B">
      <w:pPr>
        <w:rPr>
          <w:rFonts w:ascii="Arial" w:hAnsi="Arial" w:cs="Arial"/>
          <w:sz w:val="24"/>
          <w:szCs w:val="24"/>
        </w:rPr>
      </w:pPr>
      <w:r w:rsidRPr="007C0B4F">
        <w:rPr>
          <w:rFonts w:ascii="Arial" w:hAnsi="Arial" w:cs="Arial"/>
          <w:sz w:val="24"/>
          <w:szCs w:val="24"/>
          <w:u w:val="single"/>
        </w:rPr>
        <w:t>Supplementary e</w:t>
      </w:r>
      <w:r w:rsidR="004D5C3B" w:rsidRPr="007C0B4F">
        <w:rPr>
          <w:rFonts w:ascii="Arial" w:hAnsi="Arial" w:cs="Arial"/>
          <w:sz w:val="24"/>
          <w:szCs w:val="24"/>
          <w:u w:val="single"/>
        </w:rPr>
        <w:t xml:space="preserve">quation </w:t>
      </w:r>
      <w:r w:rsidRPr="007C0B4F">
        <w:rPr>
          <w:rFonts w:ascii="Arial" w:hAnsi="Arial" w:cs="Arial"/>
          <w:sz w:val="24"/>
          <w:szCs w:val="24"/>
          <w:u w:val="single"/>
        </w:rPr>
        <w:t>1</w:t>
      </w:r>
      <w:r w:rsidR="004D5C3B" w:rsidRPr="007C0B4F">
        <w:rPr>
          <w:rFonts w:ascii="Arial" w:hAnsi="Arial" w:cs="Arial"/>
          <w:sz w:val="24"/>
          <w:szCs w:val="24"/>
        </w:rPr>
        <w:t>:</w:t>
      </w:r>
      <w:r w:rsidR="0037315C" w:rsidRPr="007C0B4F">
        <w:rPr>
          <w:rFonts w:ascii="Arial" w:hAnsi="Arial" w:cs="Arial"/>
          <w:sz w:val="24"/>
          <w:szCs w:val="24"/>
        </w:rPr>
        <w:t xml:space="preserve"> Reformulation calculated a</w:t>
      </w:r>
      <w:r w:rsidR="004E1DC4" w:rsidRPr="007C0B4F">
        <w:rPr>
          <w:rFonts w:ascii="Arial" w:hAnsi="Arial" w:cs="Arial"/>
          <w:sz w:val="24"/>
          <w:szCs w:val="24"/>
        </w:rPr>
        <w:t>t the food category level</w:t>
      </w:r>
      <w:r w:rsidR="004D5C3B" w:rsidRPr="007C0B4F">
        <w:rPr>
          <w:rFonts w:ascii="Arial" w:hAnsi="Arial" w:cs="Arial"/>
          <w:sz w:val="24"/>
          <w:szCs w:val="24"/>
        </w:rPr>
        <w:t>.</w:t>
      </w:r>
      <w:r w:rsidR="0069678B">
        <w:rPr>
          <w:rFonts w:ascii="Arial" w:hAnsi="Arial" w:cs="Arial"/>
          <w:sz w:val="24"/>
          <w:szCs w:val="24"/>
        </w:rPr>
        <w:br w:type="page"/>
      </w:r>
    </w:p>
    <w:p w14:paraId="411E7B53" w14:textId="0D0858C9" w:rsidR="0069678B" w:rsidRPr="0069678B" w:rsidRDefault="0069678B" w:rsidP="0069678B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r w:rsidRPr="0069678B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 xml:space="preserve">Supplementary </w:t>
      </w:r>
      <w:r>
        <w:rPr>
          <w:rFonts w:ascii="Arial" w:hAnsi="Arial" w:cs="Arial"/>
          <w:b/>
          <w:bCs/>
          <w:color w:val="auto"/>
          <w:sz w:val="28"/>
          <w:szCs w:val="28"/>
        </w:rPr>
        <w:t>Figures</w:t>
      </w:r>
    </w:p>
    <w:p w14:paraId="613FF9CF" w14:textId="52E0682E" w:rsidR="007C0B4F" w:rsidRDefault="007C0B4F" w:rsidP="00891625"/>
    <w:p w14:paraId="20DD7896" w14:textId="7EC6A5E5" w:rsidR="0069678B" w:rsidRDefault="0069678B" w:rsidP="007C0B4F">
      <w:pPr>
        <w:rPr>
          <w:rFonts w:ascii="Arial" w:hAnsi="Arial" w:cs="Arial"/>
          <w:sz w:val="24"/>
          <w:szCs w:val="24"/>
          <w:u w:val="single"/>
        </w:rPr>
      </w:pPr>
    </w:p>
    <w:p w14:paraId="26423D8A" w14:textId="03F97B18" w:rsidR="00A16B31" w:rsidRDefault="00A16B31" w:rsidP="007C0B4F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noProof/>
          <w:sz w:val="24"/>
          <w:szCs w:val="24"/>
          <w:u w:val="single"/>
        </w:rPr>
        <w:drawing>
          <wp:inline distT="0" distB="0" distL="0" distR="0" wp14:anchorId="79552EDE" wp14:editId="202C6113">
            <wp:extent cx="3627120" cy="29508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45" r="23330"/>
                    <a:stretch/>
                  </pic:blipFill>
                  <pic:spPr bwMode="auto">
                    <a:xfrm>
                      <a:off x="0" y="0"/>
                      <a:ext cx="3627120" cy="295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FABBD" w14:textId="7AC22711" w:rsidR="007C0B4F" w:rsidRDefault="007C0B4F" w:rsidP="007C0B4F">
      <w:pPr>
        <w:rPr>
          <w:rFonts w:ascii="Arial" w:hAnsi="Arial" w:cs="Arial"/>
          <w:sz w:val="24"/>
          <w:szCs w:val="24"/>
        </w:rPr>
      </w:pPr>
      <w:r w:rsidRPr="007C0B4F">
        <w:rPr>
          <w:rFonts w:ascii="Arial" w:hAnsi="Arial" w:cs="Arial"/>
          <w:sz w:val="24"/>
          <w:szCs w:val="24"/>
          <w:u w:val="single"/>
        </w:rPr>
        <w:t xml:space="preserve">Supplementary </w:t>
      </w:r>
      <w:r>
        <w:rPr>
          <w:rFonts w:ascii="Arial" w:hAnsi="Arial" w:cs="Arial"/>
          <w:sz w:val="24"/>
          <w:szCs w:val="24"/>
          <w:u w:val="single"/>
        </w:rPr>
        <w:t>figure</w:t>
      </w:r>
      <w:r w:rsidRPr="007C0B4F">
        <w:rPr>
          <w:rFonts w:ascii="Arial" w:hAnsi="Arial" w:cs="Arial"/>
          <w:sz w:val="24"/>
          <w:szCs w:val="24"/>
          <w:u w:val="single"/>
        </w:rPr>
        <w:t xml:space="preserve"> 1</w:t>
      </w:r>
      <w:r w:rsidRPr="007C0B4F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Flow chart of the selection of NDNS participants</w:t>
      </w:r>
      <w:r w:rsidR="00C43A5D">
        <w:rPr>
          <w:rFonts w:ascii="Arial" w:hAnsi="Arial" w:cs="Arial"/>
          <w:sz w:val="24"/>
          <w:szCs w:val="24"/>
        </w:rPr>
        <w:t xml:space="preserve"> with valid food diary data for</w:t>
      </w:r>
      <w:r>
        <w:rPr>
          <w:rFonts w:ascii="Arial" w:hAnsi="Arial" w:cs="Arial"/>
          <w:sz w:val="24"/>
          <w:szCs w:val="24"/>
        </w:rPr>
        <w:t xml:space="preserve"> this study. All participants in the total sample had valid </w:t>
      </w:r>
      <w:r w:rsidR="00C43A5D">
        <w:rPr>
          <w:rFonts w:ascii="Arial" w:hAnsi="Arial" w:cs="Arial"/>
          <w:sz w:val="24"/>
          <w:szCs w:val="24"/>
        </w:rPr>
        <w:t>food diaries</w:t>
      </w:r>
      <w:r>
        <w:rPr>
          <w:rFonts w:ascii="Arial" w:hAnsi="Arial" w:cs="Arial"/>
          <w:sz w:val="24"/>
          <w:szCs w:val="24"/>
        </w:rPr>
        <w:t xml:space="preserve">. Participants with valid BMI, income and ethnicity were used to derive average population dietary intakes. </w:t>
      </w:r>
      <w:r w:rsidR="00A16B31">
        <w:rPr>
          <w:rFonts w:ascii="Arial" w:hAnsi="Arial" w:cs="Arial"/>
          <w:sz w:val="24"/>
          <w:szCs w:val="24"/>
        </w:rPr>
        <w:t xml:space="preserve">Data in year 1 and year 9 were used for the decomposition analysis. </w:t>
      </w:r>
      <w:r w:rsidR="00C43A5D">
        <w:rPr>
          <w:rFonts w:ascii="Arial" w:hAnsi="Arial" w:cs="Arial"/>
          <w:sz w:val="24"/>
          <w:szCs w:val="24"/>
        </w:rPr>
        <w:t>Only adults were included in the stratification by education</w:t>
      </w:r>
    </w:p>
    <w:p w14:paraId="64E40713" w14:textId="77777777" w:rsidR="0069678B" w:rsidRDefault="0069678B" w:rsidP="007C0B4F">
      <w:pPr>
        <w:rPr>
          <w:rFonts w:ascii="Arial" w:hAnsi="Arial" w:cs="Arial"/>
          <w:sz w:val="24"/>
          <w:szCs w:val="24"/>
        </w:rPr>
      </w:pPr>
    </w:p>
    <w:p w14:paraId="1AB8DF8F" w14:textId="367349E6" w:rsidR="0069678B" w:rsidRDefault="0069678B" w:rsidP="007C0B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FE6DE1C" wp14:editId="56E3C50B">
            <wp:extent cx="4121150" cy="28473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5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652BD8" w14:textId="155DEB5F" w:rsidR="0069678B" w:rsidRDefault="0069678B" w:rsidP="0069678B">
      <w:pPr>
        <w:rPr>
          <w:rFonts w:ascii="Arial" w:hAnsi="Arial" w:cs="Arial"/>
          <w:sz w:val="24"/>
          <w:szCs w:val="24"/>
        </w:rPr>
      </w:pPr>
      <w:r w:rsidRPr="007C0B4F">
        <w:rPr>
          <w:rFonts w:ascii="Arial" w:hAnsi="Arial" w:cs="Arial"/>
          <w:sz w:val="24"/>
          <w:szCs w:val="24"/>
          <w:u w:val="single"/>
        </w:rPr>
        <w:t xml:space="preserve">Supplementary </w:t>
      </w:r>
      <w:r>
        <w:rPr>
          <w:rFonts w:ascii="Arial" w:hAnsi="Arial" w:cs="Arial"/>
          <w:sz w:val="24"/>
          <w:szCs w:val="24"/>
          <w:u w:val="single"/>
        </w:rPr>
        <w:t>figure</w:t>
      </w:r>
      <w:r w:rsidRPr="007C0B4F">
        <w:rPr>
          <w:rFonts w:ascii="Arial" w:hAnsi="Arial" w:cs="Arial"/>
          <w:sz w:val="24"/>
          <w:szCs w:val="24"/>
          <w:u w:val="single"/>
        </w:rPr>
        <w:t xml:space="preserve"> </w:t>
      </w:r>
      <w:r>
        <w:rPr>
          <w:rFonts w:ascii="Arial" w:hAnsi="Arial" w:cs="Arial"/>
          <w:sz w:val="24"/>
          <w:szCs w:val="24"/>
          <w:u w:val="single"/>
        </w:rPr>
        <w:t>2</w:t>
      </w:r>
      <w:r w:rsidRPr="007C0B4F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Flow chart of the selection of NDNS participants with valid </w:t>
      </w:r>
      <w:r w:rsidR="00055D86">
        <w:rPr>
          <w:rFonts w:ascii="Arial" w:hAnsi="Arial" w:cs="Arial"/>
          <w:sz w:val="24"/>
          <w:szCs w:val="24"/>
        </w:rPr>
        <w:t>blood pressure data, included in trend analyses</w:t>
      </w:r>
    </w:p>
    <w:p w14:paraId="4A86AB61" w14:textId="3E94156E" w:rsidR="0069678B" w:rsidRDefault="0069678B" w:rsidP="007C0B4F">
      <w:pPr>
        <w:rPr>
          <w:rFonts w:ascii="Arial" w:hAnsi="Arial" w:cs="Arial"/>
          <w:sz w:val="24"/>
          <w:szCs w:val="24"/>
        </w:rPr>
      </w:pPr>
    </w:p>
    <w:p w14:paraId="0762C574" w14:textId="610B0267" w:rsidR="0069678B" w:rsidRPr="007C0B4F" w:rsidRDefault="009A5647" w:rsidP="007C0B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ECA4230" wp14:editId="3A30110D">
            <wp:extent cx="4121150" cy="28530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50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912974" w14:textId="0161F6CA" w:rsidR="009A5647" w:rsidRDefault="009A5647" w:rsidP="009A5647">
      <w:pPr>
        <w:rPr>
          <w:rFonts w:ascii="Arial" w:hAnsi="Arial" w:cs="Arial"/>
          <w:sz w:val="24"/>
          <w:szCs w:val="24"/>
        </w:rPr>
      </w:pPr>
      <w:r w:rsidRPr="007C0B4F">
        <w:rPr>
          <w:rFonts w:ascii="Arial" w:hAnsi="Arial" w:cs="Arial"/>
          <w:sz w:val="24"/>
          <w:szCs w:val="24"/>
          <w:u w:val="single"/>
        </w:rPr>
        <w:t xml:space="preserve">Supplementary </w:t>
      </w:r>
      <w:r>
        <w:rPr>
          <w:rFonts w:ascii="Arial" w:hAnsi="Arial" w:cs="Arial"/>
          <w:sz w:val="24"/>
          <w:szCs w:val="24"/>
          <w:u w:val="single"/>
        </w:rPr>
        <w:t>figure</w:t>
      </w:r>
      <w:r w:rsidRPr="007C0B4F">
        <w:rPr>
          <w:rFonts w:ascii="Arial" w:hAnsi="Arial" w:cs="Arial"/>
          <w:sz w:val="24"/>
          <w:szCs w:val="24"/>
          <w:u w:val="single"/>
        </w:rPr>
        <w:t xml:space="preserve"> </w:t>
      </w:r>
      <w:r>
        <w:rPr>
          <w:rFonts w:ascii="Arial" w:hAnsi="Arial" w:cs="Arial"/>
          <w:sz w:val="24"/>
          <w:szCs w:val="24"/>
          <w:u w:val="single"/>
        </w:rPr>
        <w:t>3</w:t>
      </w:r>
      <w:r w:rsidRPr="007C0B4F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Flow chart of the selection of NDNS participants with valid measure of urinary sodium, included in trend analyses (from years 1 to 5)</w:t>
      </w:r>
    </w:p>
    <w:p w14:paraId="26454DCB" w14:textId="119F2A94" w:rsidR="006A7EDA" w:rsidRDefault="006A7EDA" w:rsidP="009A5647">
      <w:pPr>
        <w:rPr>
          <w:rFonts w:ascii="Arial" w:hAnsi="Arial" w:cs="Arial"/>
          <w:sz w:val="24"/>
          <w:szCs w:val="24"/>
        </w:rPr>
      </w:pPr>
    </w:p>
    <w:p w14:paraId="223125A4" w14:textId="527DCF0E" w:rsidR="00DD59C6" w:rsidRDefault="00DD59C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E422A58" w14:textId="661080C7" w:rsidR="006A7EDA" w:rsidRDefault="006A7EDA" w:rsidP="009A5647">
      <w:pPr>
        <w:rPr>
          <w:rFonts w:ascii="Arial" w:hAnsi="Arial" w:cs="Arial"/>
          <w:sz w:val="24"/>
          <w:szCs w:val="24"/>
        </w:rPr>
      </w:pPr>
      <w:bookmarkStart w:id="2" w:name="_Hlk62493234"/>
      <w:r>
        <w:rPr>
          <w:noProof/>
        </w:rPr>
        <w:lastRenderedPageBreak/>
        <w:drawing>
          <wp:inline distT="0" distB="0" distL="0" distR="0" wp14:anchorId="222937AC" wp14:editId="777BF7B1">
            <wp:extent cx="5731510" cy="45948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8B7F1" w14:textId="41A09203" w:rsidR="000A779D" w:rsidRDefault="006A7EDA" w:rsidP="006A7EDA">
      <w:pPr>
        <w:rPr>
          <w:rFonts w:ascii="Arial" w:hAnsi="Arial" w:cs="Arial"/>
          <w:sz w:val="24"/>
          <w:szCs w:val="24"/>
        </w:rPr>
      </w:pPr>
      <w:r w:rsidRPr="007C0B4F">
        <w:rPr>
          <w:rFonts w:ascii="Arial" w:hAnsi="Arial" w:cs="Arial"/>
          <w:sz w:val="24"/>
          <w:szCs w:val="24"/>
          <w:u w:val="single"/>
        </w:rPr>
        <w:t xml:space="preserve">Supplementary </w:t>
      </w:r>
      <w:r>
        <w:rPr>
          <w:rFonts w:ascii="Arial" w:hAnsi="Arial" w:cs="Arial"/>
          <w:sz w:val="24"/>
          <w:szCs w:val="24"/>
          <w:u w:val="single"/>
        </w:rPr>
        <w:t>figure</w:t>
      </w:r>
      <w:r w:rsidRPr="007C0B4F">
        <w:rPr>
          <w:rFonts w:ascii="Arial" w:hAnsi="Arial" w:cs="Arial"/>
          <w:sz w:val="24"/>
          <w:szCs w:val="24"/>
          <w:u w:val="single"/>
        </w:rPr>
        <w:t xml:space="preserve"> </w:t>
      </w:r>
      <w:r>
        <w:rPr>
          <w:rFonts w:ascii="Arial" w:hAnsi="Arial" w:cs="Arial"/>
          <w:sz w:val="24"/>
          <w:szCs w:val="24"/>
          <w:u w:val="single"/>
        </w:rPr>
        <w:t>4</w:t>
      </w:r>
      <w:r w:rsidRPr="007C0B4F">
        <w:rPr>
          <w:rFonts w:ascii="Arial" w:hAnsi="Arial" w:cs="Arial"/>
          <w:sz w:val="24"/>
          <w:szCs w:val="24"/>
        </w:rPr>
        <w:t>:</w:t>
      </w:r>
      <w:r w:rsidRPr="006A7EDA">
        <w:t xml:space="preserve"> </w:t>
      </w:r>
      <w:r>
        <w:rPr>
          <w:rFonts w:ascii="Arial" w:hAnsi="Arial" w:cs="Arial"/>
          <w:sz w:val="24"/>
          <w:szCs w:val="24"/>
        </w:rPr>
        <w:t>Bland-Altman plot comparing the two estimations of sodium intakes: measured with 24h-urine excretion and reported from food diaries</w:t>
      </w:r>
      <w:r w:rsidR="000A779D">
        <w:rPr>
          <w:rFonts w:ascii="Arial" w:hAnsi="Arial" w:cs="Arial"/>
          <w:sz w:val="24"/>
          <w:szCs w:val="24"/>
        </w:rPr>
        <w:t>, for the 2168 participants with valid 24-h collection and demographic characteristics</w:t>
      </w:r>
      <w:r w:rsidR="00A34CC4">
        <w:rPr>
          <w:rFonts w:ascii="Arial" w:hAnsi="Arial" w:cs="Arial"/>
          <w:sz w:val="24"/>
          <w:szCs w:val="24"/>
        </w:rPr>
        <w:t xml:space="preserve"> (NDNS years 1 to 5)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725DE2A5" w14:textId="09CC5EAD" w:rsidR="006A7EDA" w:rsidRDefault="006A7EDA" w:rsidP="006A7ED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blue line represents the mean difference, the red lines the confidence interval around the mean difference. </w:t>
      </w:r>
    </w:p>
    <w:bookmarkEnd w:id="2"/>
    <w:p w14:paraId="5B1F0A2E" w14:textId="381B9CA4" w:rsidR="0069678B" w:rsidRDefault="0069678B" w:rsidP="00891625">
      <w:r>
        <w:br w:type="page"/>
      </w:r>
    </w:p>
    <w:p w14:paraId="2067E90F" w14:textId="02F0288C" w:rsidR="0069678B" w:rsidRDefault="0069678B" w:rsidP="0069678B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r w:rsidRPr="0069678B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 xml:space="preserve">Supplementary </w:t>
      </w:r>
      <w:r w:rsidR="005C0208">
        <w:rPr>
          <w:rFonts w:ascii="Arial" w:hAnsi="Arial" w:cs="Arial"/>
          <w:b/>
          <w:bCs/>
          <w:color w:val="auto"/>
          <w:sz w:val="28"/>
          <w:szCs w:val="28"/>
        </w:rPr>
        <w:t>T</w:t>
      </w:r>
      <w:r>
        <w:rPr>
          <w:rFonts w:ascii="Arial" w:hAnsi="Arial" w:cs="Arial"/>
          <w:b/>
          <w:bCs/>
          <w:color w:val="auto"/>
          <w:sz w:val="28"/>
          <w:szCs w:val="28"/>
        </w:rPr>
        <w:t>ables</w:t>
      </w:r>
    </w:p>
    <w:p w14:paraId="340B3274" w14:textId="77777777" w:rsidR="005C0208" w:rsidRDefault="005C0208"/>
    <w:p w14:paraId="61E8F13D" w14:textId="06C9178B" w:rsidR="005C0208" w:rsidRDefault="005C0208">
      <w:pPr>
        <w:rPr>
          <w:rFonts w:ascii="Arial" w:hAnsi="Arial" w:cs="Arial"/>
        </w:rPr>
      </w:pPr>
      <w:r w:rsidRPr="00984668">
        <w:rPr>
          <w:rFonts w:ascii="Arial" w:hAnsi="Arial" w:cs="Arial"/>
          <w:u w:val="single"/>
        </w:rPr>
        <w:t>Supplementary table 1</w:t>
      </w:r>
      <w:r>
        <w:rPr>
          <w:rFonts w:ascii="Arial" w:hAnsi="Arial" w:cs="Arial"/>
        </w:rPr>
        <w:t xml:space="preserve">: Number of products, percentage of participants consuming products from food categories, and mean quantity consumed in Year 1 and Year 9. </w:t>
      </w:r>
    </w:p>
    <w:tbl>
      <w:tblPr>
        <w:tblW w:w="10414" w:type="dxa"/>
        <w:tblLook w:val="04A0" w:firstRow="1" w:lastRow="0" w:firstColumn="1" w:lastColumn="0" w:noHBand="0" w:noVBand="1"/>
      </w:tblPr>
      <w:tblGrid>
        <w:gridCol w:w="2438"/>
        <w:gridCol w:w="680"/>
        <w:gridCol w:w="681"/>
        <w:gridCol w:w="1191"/>
        <w:gridCol w:w="1191"/>
        <w:gridCol w:w="1020"/>
        <w:gridCol w:w="1040"/>
        <w:gridCol w:w="1039"/>
        <w:gridCol w:w="1096"/>
        <w:gridCol w:w="38"/>
      </w:tblGrid>
      <w:tr w:rsidR="007F1BFE" w:rsidRPr="00146BDF" w14:paraId="0E165635" w14:textId="77777777" w:rsidTr="00984668">
        <w:trPr>
          <w:gridAfter w:val="1"/>
          <w:wAfter w:w="38" w:type="dxa"/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4320BA8F" w14:textId="77777777" w:rsidR="00146BDF" w:rsidRPr="00146BDF" w:rsidRDefault="00146BDF" w:rsidP="00146B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6B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59A1C5B5" w14:textId="77777777" w:rsidR="00146BDF" w:rsidRPr="00146BDF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6B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products</w:t>
            </w:r>
          </w:p>
        </w:tc>
        <w:tc>
          <w:tcPr>
            <w:tcW w:w="340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D9E1F2" w:fill="FFFFFF"/>
            <w:noWrap/>
            <w:vAlign w:val="bottom"/>
            <w:hideMark/>
          </w:tcPr>
          <w:p w14:paraId="54E885DC" w14:textId="77777777" w:rsidR="006A31BB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6B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ercentage of consumers </w:t>
            </w:r>
          </w:p>
          <w:p w14:paraId="2E2A8EB7" w14:textId="7AE59741" w:rsidR="00146BDF" w:rsidRPr="00146BDF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6B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% ± SEM)</w:t>
            </w: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572C03CC" w14:textId="77777777" w:rsidR="007F1BFE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6B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quantity consumed </w:t>
            </w:r>
          </w:p>
          <w:p w14:paraId="31B1D3C7" w14:textId="14B74DB0" w:rsidR="00146BDF" w:rsidRPr="00146BDF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6B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g/day ± SEM)</w:t>
            </w:r>
          </w:p>
        </w:tc>
      </w:tr>
      <w:tr w:rsidR="007F1BFE" w:rsidRPr="00984668" w14:paraId="461DEB09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09F5EBBA" w14:textId="77777777" w:rsidR="00146BDF" w:rsidRPr="00984668" w:rsidRDefault="00146BDF" w:rsidP="0014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3A60E216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Year 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31CE4394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Year 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1035995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Year 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8909AA6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Year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98CE6" w14:textId="50DFC5ED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p-val trend</w:t>
            </w:r>
            <w:r w:rsidRPr="0098466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6DEF2F0A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Year 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BEC8A86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Year 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ADBC6" w14:textId="590F3AB8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p-val trend</w:t>
            </w:r>
            <w:r w:rsidRPr="0098466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7F1BFE" w:rsidRPr="00984668" w14:paraId="39DD03ED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CE8347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Beverag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EE774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20A81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8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069EE01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00% ±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C53F5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00% ±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8DD5AA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0.0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AC621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452 ±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FC51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521 ±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7F84A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3.627E-05</w:t>
            </w:r>
          </w:p>
        </w:tc>
      </w:tr>
      <w:tr w:rsidR="007F1BFE" w:rsidRPr="00984668" w14:paraId="493397A4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EC7B27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Cereals &amp; cereal produ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D8221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6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5E25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63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FB7E4FD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00% ±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89FA7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00% ±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71B4E5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0.0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565F9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22 ±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5BE73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15 ±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81612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5074</w:t>
            </w:r>
          </w:p>
        </w:tc>
      </w:tr>
      <w:tr w:rsidR="007F1BFE" w:rsidRPr="00984668" w14:paraId="58801399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4D4605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Egg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406AF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12B62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9EA3734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54% ±2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48F3F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65% ±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08370E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3.75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505C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6 ±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A85B8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4 ±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BE0F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0.0030</w:t>
            </w:r>
          </w:p>
        </w:tc>
      </w:tr>
      <w:tr w:rsidR="007F1BFE" w:rsidRPr="00984668" w14:paraId="22A71DEB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7CBFBB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Fats and oi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43909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CC869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C1628C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86% ±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E8A92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4% ±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46EA98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5.56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27DBE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 ±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EC887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 ±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FA919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3875</w:t>
            </w:r>
          </w:p>
        </w:tc>
      </w:tr>
      <w:tr w:rsidR="007F1BFE" w:rsidRPr="00984668" w14:paraId="471EDF48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338130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Fish &amp; fish produ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FC67C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E57CB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C9AD95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60% ±2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FD8B5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60% ±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798154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6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34ABC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9 ±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6D243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5 ±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CFE26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5841</w:t>
            </w:r>
          </w:p>
        </w:tc>
      </w:tr>
      <w:tr w:rsidR="007F1BFE" w:rsidRPr="00984668" w14:paraId="0AE9ADF1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68A114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Frui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84086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040BA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C4FF6B6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88% ±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88779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86% ±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32014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1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6DB5A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58 ±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9E322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53 ±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B8E95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1570</w:t>
            </w:r>
          </w:p>
        </w:tc>
      </w:tr>
      <w:tr w:rsidR="007F1BFE" w:rsidRPr="00984668" w14:paraId="59D0DBC0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C2B8CA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Meat and meat produ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7E6BC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4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BB3D6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9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54EBDAF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7% ±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FAB1B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3% ±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E3FE0E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0.0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6315B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39 ±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05AD5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15 ±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710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0.0010</w:t>
            </w:r>
          </w:p>
        </w:tc>
      </w:tr>
      <w:tr w:rsidR="007F1BFE" w:rsidRPr="00984668" w14:paraId="1568991D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8B2AEB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Milk &amp; milk produ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A4EDD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057CA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2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A24C29E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8% ±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ADFE6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9% ±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7C2C62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7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F7D6D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22 ±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B7F8F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21 ±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97D4C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3609</w:t>
            </w:r>
          </w:p>
        </w:tc>
      </w:tr>
      <w:tr w:rsidR="007F1BFE" w:rsidRPr="00984668" w14:paraId="4222D5E9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C6B278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Nuts &amp; see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983A1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B8FC1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C6B7E7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1% ±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9FC2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7% ±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9A1DFB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7.34E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D1587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 ±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FB2BD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 ±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8B634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4.741E-05</w:t>
            </w:r>
          </w:p>
        </w:tc>
      </w:tr>
      <w:tr w:rsidR="007F1BFE" w:rsidRPr="00984668" w14:paraId="022723BD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753093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sauces, soups and condim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54495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4BF0D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3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C123507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3% ±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94F8B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8% ±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BD6707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3.7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66815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52 ±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3E73D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44 ±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E16F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0.0112</w:t>
            </w:r>
          </w:p>
        </w:tc>
      </w:tr>
      <w:tr w:rsidR="007F1BFE" w:rsidRPr="00984668" w14:paraId="2FFC6212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92B6EB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Sugars, preserves &amp; snack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0242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6A66E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05BBCC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2% ±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4F615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5% ±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413F7F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0.0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DCA00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8 ±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B13D3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6 ±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47DD6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3692</w:t>
            </w:r>
          </w:p>
        </w:tc>
      </w:tr>
      <w:tr w:rsidR="007F1BFE" w:rsidRPr="00984668" w14:paraId="72F4609D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4B1287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Supplem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26B2E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6AF02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194CC26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1% ±2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8A159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1% ±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02C17A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4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53F9B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 ±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618CB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 ±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1E469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2861</w:t>
            </w:r>
          </w:p>
        </w:tc>
      </w:tr>
      <w:tr w:rsidR="007F1BFE" w:rsidRPr="00984668" w14:paraId="0CB3B76F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2B6A63" w14:textId="77777777" w:rsidR="00146BDF" w:rsidRPr="00984668" w:rsidRDefault="00146BDF" w:rsidP="00984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Vegetabl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D1B7A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3E40D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39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FC07A32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00% ±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CC832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99% ±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3925EB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1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076AC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57 ±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57734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68 ±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AF41C" w14:textId="77777777" w:rsidR="00146BDF" w:rsidRPr="00984668" w:rsidRDefault="00146BDF" w:rsidP="00984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0.0203</w:t>
            </w:r>
          </w:p>
        </w:tc>
      </w:tr>
      <w:tr w:rsidR="007F1BFE" w:rsidRPr="00984668" w14:paraId="3C206424" w14:textId="77777777" w:rsidTr="00984668">
        <w:trPr>
          <w:trHeight w:val="300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0C7F5" w14:textId="77777777" w:rsidR="00146BDF" w:rsidRPr="00984668" w:rsidRDefault="00146BDF" w:rsidP="0014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Solid food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3E967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75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E07BB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67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B7FC1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DB76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04197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2448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088 ±1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9C39D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070 ±1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20F43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0.4167</w:t>
            </w:r>
          </w:p>
        </w:tc>
      </w:tr>
      <w:tr w:rsidR="007F1BFE" w:rsidRPr="00984668" w14:paraId="3B597299" w14:textId="77777777" w:rsidTr="00984668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E9B02" w14:textId="72F1C645" w:rsidR="00146BDF" w:rsidRPr="00984668" w:rsidRDefault="00146BDF" w:rsidP="0014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Drinks</w:t>
            </w:r>
            <w:r w:rsidRPr="0098466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D8513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71295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08818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1A968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CC675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66D60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517 ±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EEFA3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1572 ±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C327A" w14:textId="77777777" w:rsidR="00146BDF" w:rsidRPr="00984668" w:rsidRDefault="00146BDF" w:rsidP="00146B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i/>
                <w:iCs/>
                <w:lang w:eastAsia="en-GB"/>
              </w:rPr>
              <w:t>3.111E-05</w:t>
            </w:r>
          </w:p>
        </w:tc>
      </w:tr>
    </w:tbl>
    <w:p w14:paraId="152E21B0" w14:textId="7B0CD723" w:rsidR="005C0208" w:rsidRPr="00984668" w:rsidRDefault="005C0208">
      <w:pPr>
        <w:rPr>
          <w:rFonts w:ascii="Arial" w:hAnsi="Arial" w:cs="Arial"/>
        </w:rPr>
      </w:pPr>
    </w:p>
    <w:p w14:paraId="137926E6" w14:textId="3A91E35E" w:rsidR="005C0208" w:rsidRPr="00853313" w:rsidRDefault="00146BDF">
      <w:pPr>
        <w:rPr>
          <w:rFonts w:ascii="Arial" w:hAnsi="Arial" w:cs="Arial"/>
        </w:rPr>
      </w:pPr>
      <w:r w:rsidRPr="00B26B03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 w:rsidR="00F753E4">
        <w:rPr>
          <w:rFonts w:ascii="Arial" w:hAnsi="Arial" w:cs="Arial"/>
        </w:rPr>
        <w:t>p-values for trend were calculated using</w:t>
      </w:r>
      <w:r w:rsidR="000A779D">
        <w:rPr>
          <w:rFonts w:ascii="Arial" w:hAnsi="Arial" w:cs="Arial"/>
        </w:rPr>
        <w:t xml:space="preserve"> linear regression for</w:t>
      </w:r>
      <w:r w:rsidR="00F753E4">
        <w:rPr>
          <w:rFonts w:ascii="Arial" w:hAnsi="Arial" w:cs="Arial"/>
        </w:rPr>
        <w:t xml:space="preserve"> all survey years from year 1 to year 9, adjusted for sex, age group, ethnicity, equivalised income, energy intakes and BMI.</w:t>
      </w:r>
    </w:p>
    <w:p w14:paraId="6372B86A" w14:textId="7E71A5DE" w:rsidR="005C0208" w:rsidRDefault="00146BDF">
      <w:pPr>
        <w:rPr>
          <w:rFonts w:ascii="Arial" w:eastAsia="Times New Roman" w:hAnsi="Arial" w:cs="Arial"/>
          <w:color w:val="000000"/>
          <w:lang w:eastAsia="en-GB"/>
        </w:rPr>
      </w:pPr>
      <w:r w:rsidRPr="00853313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2 </w:t>
      </w:r>
      <w:r w:rsidRPr="00853313">
        <w:rPr>
          <w:rFonts w:ascii="Arial" w:eastAsia="Times New Roman" w:hAnsi="Arial" w:cs="Arial"/>
          <w:color w:val="000000"/>
          <w:lang w:eastAsia="en-GB"/>
        </w:rPr>
        <w:t>Drinks: beverages and fruit juices</w:t>
      </w:r>
    </w:p>
    <w:p w14:paraId="68F54270" w14:textId="2402A838" w:rsidR="00DD59C6" w:rsidRDefault="00DD59C6">
      <w:pPr>
        <w:rPr>
          <w:rFonts w:ascii="Arial" w:eastAsia="Times New Roman" w:hAnsi="Arial" w:cs="Arial"/>
          <w:color w:val="000000"/>
          <w:lang w:eastAsia="en-GB"/>
        </w:rPr>
      </w:pPr>
    </w:p>
    <w:p w14:paraId="14FC248B" w14:textId="2812A4D1" w:rsidR="00DD59C6" w:rsidRDefault="00DD59C6">
      <w:pPr>
        <w:rPr>
          <w:rFonts w:ascii="Arial" w:eastAsia="Times New Roman" w:hAnsi="Arial" w:cs="Arial"/>
          <w:color w:val="000000"/>
          <w:lang w:eastAsia="en-GB"/>
        </w:rPr>
      </w:pPr>
    </w:p>
    <w:p w14:paraId="6E49A1DE" w14:textId="19D3A77B" w:rsidR="00DD59C6" w:rsidRDefault="00DD59C6">
      <w:pPr>
        <w:rPr>
          <w:rFonts w:ascii="Arial" w:eastAsia="Times New Roman" w:hAnsi="Arial" w:cs="Arial"/>
          <w:color w:val="000000"/>
          <w:lang w:eastAsia="en-GB"/>
        </w:rPr>
      </w:pPr>
    </w:p>
    <w:p w14:paraId="67CCC776" w14:textId="360CF965" w:rsidR="00DD59C6" w:rsidRDefault="00DD59C6">
      <w:pPr>
        <w:rPr>
          <w:rFonts w:ascii="Arial" w:eastAsia="Times New Roman" w:hAnsi="Arial" w:cs="Arial"/>
          <w:color w:val="000000"/>
          <w:lang w:eastAsia="en-GB"/>
        </w:rPr>
      </w:pPr>
    </w:p>
    <w:p w14:paraId="2AC87760" w14:textId="679875FD" w:rsidR="00DD59C6" w:rsidRDefault="00DD59C6">
      <w:pPr>
        <w:rPr>
          <w:rFonts w:ascii="Arial" w:eastAsia="Times New Roman" w:hAnsi="Arial" w:cs="Arial"/>
          <w:color w:val="000000"/>
          <w:lang w:eastAsia="en-GB"/>
        </w:rPr>
      </w:pPr>
    </w:p>
    <w:p w14:paraId="5EF35C20" w14:textId="39222313" w:rsidR="00DD59C6" w:rsidRDefault="00DD59C6">
      <w:pPr>
        <w:rPr>
          <w:rFonts w:ascii="Arial" w:eastAsia="Times New Roman" w:hAnsi="Arial" w:cs="Arial"/>
          <w:color w:val="000000"/>
          <w:lang w:eastAsia="en-GB"/>
        </w:rPr>
      </w:pPr>
    </w:p>
    <w:p w14:paraId="6DA85582" w14:textId="77777777" w:rsidR="00DD59C6" w:rsidRPr="00853313" w:rsidRDefault="00DD59C6">
      <w:pPr>
        <w:rPr>
          <w:rFonts w:ascii="Arial" w:hAnsi="Arial" w:cs="Arial"/>
        </w:rPr>
      </w:pPr>
    </w:p>
    <w:p w14:paraId="48DB3ACE" w14:textId="77777777" w:rsidR="005C0208" w:rsidRPr="00984668" w:rsidRDefault="005C0208">
      <w:pPr>
        <w:rPr>
          <w:u w:val="single"/>
        </w:rPr>
      </w:pPr>
    </w:p>
    <w:p w14:paraId="4F92A13C" w14:textId="6BDC606C" w:rsidR="007C0B4F" w:rsidRPr="00891625" w:rsidRDefault="00F25F52" w:rsidP="00891625">
      <w:r w:rsidRPr="00984668">
        <w:rPr>
          <w:rFonts w:ascii="Arial" w:hAnsi="Arial" w:cs="Arial"/>
          <w:u w:val="single"/>
        </w:rPr>
        <w:lastRenderedPageBreak/>
        <w:t xml:space="preserve">Supplementary table </w:t>
      </w:r>
      <w:r w:rsidR="005C0208" w:rsidRPr="00984668">
        <w:rPr>
          <w:rFonts w:ascii="Arial" w:hAnsi="Arial" w:cs="Arial"/>
          <w:u w:val="single"/>
        </w:rPr>
        <w:t>2</w:t>
      </w:r>
      <w:r w:rsidRPr="00984668">
        <w:rPr>
          <w:rFonts w:ascii="Arial" w:hAnsi="Arial" w:cs="Arial"/>
          <w:u w:val="single"/>
        </w:rPr>
        <w:t>:</w:t>
      </w:r>
      <w:r w:rsidRPr="00853313">
        <w:rPr>
          <w:rFonts w:ascii="Arial" w:hAnsi="Arial" w:cs="Arial"/>
        </w:rPr>
        <w:t xml:space="preserve"> Sodium density of foods consumed and changes in sodium density between Y1 and Y9 of NDNS survey.</w:t>
      </w:r>
    </w:p>
    <w:tbl>
      <w:tblPr>
        <w:tblW w:w="9465" w:type="dxa"/>
        <w:tblLook w:val="04A0" w:firstRow="1" w:lastRow="0" w:firstColumn="1" w:lastColumn="0" w:noHBand="0" w:noVBand="1"/>
      </w:tblPr>
      <w:tblGrid>
        <w:gridCol w:w="3175"/>
        <w:gridCol w:w="2094"/>
        <w:gridCol w:w="2098"/>
        <w:gridCol w:w="2098"/>
      </w:tblGrid>
      <w:tr w:rsidR="00B81440" w:rsidRPr="00984668" w14:paraId="3459078A" w14:textId="77777777" w:rsidTr="00984668">
        <w:trPr>
          <w:trHeight w:val="631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780E" w14:textId="77777777" w:rsidR="007D24B5" w:rsidRPr="00CA42AD" w:rsidRDefault="007D24B5" w:rsidP="00891625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D4327" w14:textId="77777777" w:rsidR="007D24B5" w:rsidRDefault="007D24B5" w:rsidP="008916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A42AD">
              <w:rPr>
                <w:rFonts w:eastAsia="Times New Roman"/>
                <w:b/>
                <w:bCs/>
                <w:color w:val="000000"/>
                <w:lang w:eastAsia="en-GB"/>
              </w:rPr>
              <w:t>all foods and drinks</w:t>
            </w:r>
          </w:p>
          <w:p w14:paraId="330E2E4A" w14:textId="6325B097" w:rsidR="007135DD" w:rsidRPr="000F75BE" w:rsidRDefault="007135DD" w:rsidP="008916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F75BE">
              <w:rPr>
                <w:rFonts w:eastAsia="Times New Roman"/>
                <w:b/>
                <w:bCs/>
                <w:color w:val="000000"/>
                <w:lang w:eastAsia="en-GB"/>
              </w:rPr>
              <w:t>Y1: n</w:t>
            </w:r>
            <w:r w:rsidR="002673DE" w:rsidRPr="000F75BE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products</w:t>
            </w:r>
            <w:r w:rsidRPr="000F75BE">
              <w:rPr>
                <w:rFonts w:eastAsia="Times New Roman"/>
                <w:b/>
                <w:bCs/>
                <w:color w:val="000000"/>
                <w:lang w:eastAsia="en-GB"/>
              </w:rPr>
              <w:t>=2973</w:t>
            </w:r>
          </w:p>
          <w:p w14:paraId="7642B362" w14:textId="4C27A2A0" w:rsidR="007135DD" w:rsidRPr="00984668" w:rsidRDefault="007135DD" w:rsidP="008916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r-FR" w:eastAsia="en-GB"/>
              </w:rPr>
            </w:pPr>
            <w:r w:rsidRPr="00984668">
              <w:rPr>
                <w:rFonts w:eastAsia="Times New Roman"/>
                <w:b/>
                <w:bCs/>
                <w:color w:val="000000"/>
                <w:lang w:val="fr-FR" w:eastAsia="en-GB"/>
              </w:rPr>
              <w:t>Y9: n</w:t>
            </w:r>
            <w:r w:rsidR="002673DE" w:rsidRPr="00984668">
              <w:rPr>
                <w:rFonts w:eastAsia="Times New Roman"/>
                <w:b/>
                <w:bCs/>
                <w:color w:val="000000"/>
                <w:lang w:val="fr-FR" w:eastAsia="en-GB"/>
              </w:rPr>
              <w:t xml:space="preserve"> products</w:t>
            </w:r>
            <w:r w:rsidRPr="00984668">
              <w:rPr>
                <w:rFonts w:eastAsia="Times New Roman"/>
                <w:b/>
                <w:bCs/>
                <w:color w:val="000000"/>
                <w:lang w:val="fr-FR" w:eastAsia="en-GB"/>
              </w:rPr>
              <w:t>=289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0B0A6" w14:textId="77777777" w:rsidR="007D24B5" w:rsidRDefault="007D24B5" w:rsidP="008916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A42AD">
              <w:rPr>
                <w:rFonts w:eastAsia="Times New Roman"/>
                <w:b/>
                <w:bCs/>
                <w:color w:val="000000"/>
                <w:lang w:eastAsia="en-GB"/>
              </w:rPr>
              <w:t>no drinks</w:t>
            </w:r>
          </w:p>
          <w:p w14:paraId="4EA5A187" w14:textId="1A62F43A" w:rsidR="007135DD" w:rsidRPr="000F75BE" w:rsidRDefault="007135DD" w:rsidP="007135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F75BE">
              <w:rPr>
                <w:rFonts w:eastAsia="Times New Roman"/>
                <w:b/>
                <w:bCs/>
                <w:color w:val="000000"/>
                <w:lang w:eastAsia="en-GB"/>
              </w:rPr>
              <w:t>Y1: n</w:t>
            </w:r>
            <w:r w:rsidR="00B81440" w:rsidRPr="000F75BE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products</w:t>
            </w:r>
            <w:r w:rsidRPr="000F75BE">
              <w:rPr>
                <w:rFonts w:eastAsia="Times New Roman"/>
                <w:b/>
                <w:bCs/>
                <w:color w:val="000000"/>
                <w:lang w:eastAsia="en-GB"/>
              </w:rPr>
              <w:t>=2754</w:t>
            </w:r>
          </w:p>
          <w:p w14:paraId="77E8B1EE" w14:textId="7DC77A49" w:rsidR="007135DD" w:rsidRPr="00984668" w:rsidRDefault="007135DD" w:rsidP="007135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r-FR" w:eastAsia="en-GB"/>
              </w:rPr>
            </w:pPr>
            <w:r w:rsidRPr="00984668">
              <w:rPr>
                <w:rFonts w:eastAsia="Times New Roman"/>
                <w:b/>
                <w:bCs/>
                <w:color w:val="000000"/>
                <w:lang w:val="fr-FR" w:eastAsia="en-GB"/>
              </w:rPr>
              <w:t>Y9: n</w:t>
            </w:r>
            <w:r w:rsidR="00B81440" w:rsidRPr="00984668">
              <w:rPr>
                <w:rFonts w:eastAsia="Times New Roman"/>
                <w:b/>
                <w:bCs/>
                <w:color w:val="000000"/>
                <w:lang w:val="fr-FR" w:eastAsia="en-GB"/>
              </w:rPr>
              <w:t xml:space="preserve"> </w:t>
            </w:r>
            <w:r w:rsidR="00B81440">
              <w:rPr>
                <w:rFonts w:eastAsia="Times New Roman"/>
                <w:b/>
                <w:bCs/>
                <w:color w:val="000000"/>
                <w:lang w:val="fr-FR" w:eastAsia="en-GB"/>
              </w:rPr>
              <w:t>products</w:t>
            </w:r>
            <w:r w:rsidRPr="00984668">
              <w:rPr>
                <w:rFonts w:eastAsia="Times New Roman"/>
                <w:b/>
                <w:bCs/>
                <w:color w:val="000000"/>
                <w:lang w:val="fr-FR" w:eastAsia="en-GB"/>
              </w:rPr>
              <w:t>=267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D6F01" w14:textId="77777777" w:rsidR="007D24B5" w:rsidRDefault="007D24B5" w:rsidP="008916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A42AD">
              <w:rPr>
                <w:rFonts w:eastAsia="Times New Roman"/>
                <w:b/>
                <w:bCs/>
                <w:color w:val="000000"/>
                <w:lang w:eastAsia="en-GB"/>
              </w:rPr>
              <w:t>no drinks, no table salt</w:t>
            </w:r>
          </w:p>
          <w:p w14:paraId="51E85A78" w14:textId="226F141A" w:rsidR="007135DD" w:rsidRPr="000F75BE" w:rsidRDefault="007135DD" w:rsidP="007135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F75BE">
              <w:rPr>
                <w:rFonts w:eastAsia="Times New Roman"/>
                <w:b/>
                <w:bCs/>
                <w:color w:val="000000"/>
                <w:lang w:eastAsia="en-GB"/>
              </w:rPr>
              <w:t>Y1: n</w:t>
            </w:r>
            <w:r w:rsidR="00B81440" w:rsidRPr="000F75BE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products</w:t>
            </w:r>
            <w:r w:rsidRPr="000F75BE">
              <w:rPr>
                <w:rFonts w:eastAsia="Times New Roman"/>
                <w:b/>
                <w:bCs/>
                <w:color w:val="000000"/>
                <w:lang w:eastAsia="en-GB"/>
              </w:rPr>
              <w:t>=2753</w:t>
            </w:r>
          </w:p>
          <w:p w14:paraId="34FEF711" w14:textId="6140132F" w:rsidR="007135DD" w:rsidRPr="00984668" w:rsidRDefault="007135DD" w:rsidP="007135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r-FR" w:eastAsia="en-GB"/>
              </w:rPr>
            </w:pPr>
            <w:r w:rsidRPr="00984668">
              <w:rPr>
                <w:rFonts w:eastAsia="Times New Roman"/>
                <w:b/>
                <w:bCs/>
                <w:color w:val="000000"/>
                <w:lang w:val="fr-FR" w:eastAsia="en-GB"/>
              </w:rPr>
              <w:t>Y9: n</w:t>
            </w:r>
            <w:r w:rsidR="00B81440">
              <w:rPr>
                <w:rFonts w:eastAsia="Times New Roman"/>
                <w:b/>
                <w:bCs/>
                <w:color w:val="000000"/>
                <w:lang w:val="fr-FR" w:eastAsia="en-GB"/>
              </w:rPr>
              <w:t xml:space="preserve"> products</w:t>
            </w:r>
            <w:r w:rsidRPr="00984668">
              <w:rPr>
                <w:rFonts w:eastAsia="Times New Roman"/>
                <w:b/>
                <w:bCs/>
                <w:color w:val="000000"/>
                <w:lang w:val="fr-FR" w:eastAsia="en-GB"/>
              </w:rPr>
              <w:t>=2676</w:t>
            </w:r>
          </w:p>
        </w:tc>
      </w:tr>
      <w:tr w:rsidR="00B81440" w:rsidRPr="00CA42AD" w14:paraId="15059986" w14:textId="77777777" w:rsidTr="00984668">
        <w:trPr>
          <w:trHeight w:val="315"/>
        </w:trPr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1418" w14:textId="77777777" w:rsidR="007135DD" w:rsidRPr="00CA42AD" w:rsidRDefault="007135DD" w:rsidP="007135D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A42AD">
              <w:rPr>
                <w:rFonts w:eastAsia="Times New Roman"/>
                <w:color w:val="000000"/>
                <w:lang w:eastAsia="en-GB"/>
              </w:rPr>
              <w:t>Sodium density of foods, Year 1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CA2F" w14:textId="006BF1C5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</w:t>
            </w:r>
            <w:bookmarkStart w:id="3" w:name="_Hlk61016509"/>
            <w:r>
              <w:rPr>
                <w:rFonts w:ascii="Calibri" w:hAnsi="Calibri" w:cs="Calibri"/>
                <w:color w:val="000000"/>
              </w:rPr>
              <w:t xml:space="preserve">8 ± </w:t>
            </w:r>
            <w:bookmarkEnd w:id="3"/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7BBE" w14:textId="4826C0A6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3.6 ± 3.4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D581" w14:textId="11B96EFC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2.0 ± 3.</w:t>
            </w:r>
            <w:r w:rsidR="000A779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81440" w:rsidRPr="00CA42AD" w14:paraId="4F39890A" w14:textId="77777777" w:rsidTr="000F75BE">
        <w:trPr>
          <w:trHeight w:val="315"/>
        </w:trPr>
        <w:tc>
          <w:tcPr>
            <w:tcW w:w="31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6434" w14:textId="77777777" w:rsidR="007135DD" w:rsidRPr="00CA42AD" w:rsidRDefault="007135DD" w:rsidP="007135D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A42AD">
              <w:rPr>
                <w:rFonts w:eastAsia="Times New Roman"/>
                <w:color w:val="000000"/>
                <w:lang w:eastAsia="en-GB"/>
              </w:rPr>
              <w:t>Sodium density of foods, Year 9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CD0C" w14:textId="11E36DDA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7 ± 1.6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1B00" w14:textId="7B632161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.1 ± 3.3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C072" w14:textId="25047EF3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8.2 ± 3.2</w:t>
            </w:r>
          </w:p>
        </w:tc>
      </w:tr>
      <w:tr w:rsidR="000F75BE" w:rsidRPr="000F75BE" w14:paraId="65D38E93" w14:textId="77777777" w:rsidTr="000F75BE">
        <w:trPr>
          <w:trHeight w:val="315"/>
        </w:trPr>
        <w:tc>
          <w:tcPr>
            <w:tcW w:w="31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33C2D" w14:textId="7C1AC0B2" w:rsidR="000F75BE" w:rsidRPr="000F75BE" w:rsidRDefault="000F75BE" w:rsidP="000F75B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hange in sodium density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82E8B" w14:textId="4CD816BB" w:rsidR="000F75BE" w:rsidRPr="000F75BE" w:rsidRDefault="000F75BE" w:rsidP="000F75B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1 (-20.4, -11.8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E33B5" w14:textId="18ECEBC9" w:rsidR="000F75BE" w:rsidRPr="000F75BE" w:rsidRDefault="000F75BE" w:rsidP="000F75B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1.4 (-40.7, -22.1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28B37" w14:textId="2B5F1640" w:rsidR="000F75BE" w:rsidRPr="000F75BE" w:rsidRDefault="000F75BE" w:rsidP="000F75B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F75BE">
              <w:rPr>
                <w:rFonts w:ascii="Calibri" w:hAnsi="Calibri" w:cs="Calibri"/>
                <w:color w:val="000000"/>
              </w:rPr>
              <w:t>-43.9 (-53.1, -34.7)</w:t>
            </w:r>
          </w:p>
        </w:tc>
      </w:tr>
      <w:tr w:rsidR="00B81440" w:rsidRPr="00CA42AD" w14:paraId="6434EFA8" w14:textId="77777777" w:rsidTr="000F75BE">
        <w:trPr>
          <w:trHeight w:val="315"/>
        </w:trPr>
        <w:tc>
          <w:tcPr>
            <w:tcW w:w="31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B243D" w14:textId="77777777" w:rsidR="007135DD" w:rsidRPr="00CA42AD" w:rsidRDefault="007135DD" w:rsidP="007135D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A42AD">
              <w:rPr>
                <w:rFonts w:eastAsia="Times New Roman"/>
                <w:i/>
                <w:iCs/>
                <w:color w:val="000000"/>
                <w:lang w:eastAsia="en-GB"/>
              </w:rPr>
              <w:t>% change in sodium density</w:t>
            </w:r>
          </w:p>
        </w:tc>
        <w:tc>
          <w:tcPr>
            <w:tcW w:w="2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A2FAB" w14:textId="3886FBBB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7%</w:t>
            </w:r>
            <w:r w:rsidR="002673DE">
              <w:rPr>
                <w:rFonts w:ascii="Calibri" w:hAnsi="Calibri" w:cs="Calibri"/>
                <w:color w:val="000000"/>
              </w:rPr>
              <w:t xml:space="preserve"> (-21%, -12%)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3A888" w14:textId="2D740B67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5%</w:t>
            </w:r>
            <w:r w:rsidR="002673DE">
              <w:rPr>
                <w:rFonts w:ascii="Calibri" w:hAnsi="Calibri" w:cs="Calibri"/>
                <w:color w:val="000000"/>
              </w:rPr>
              <w:t xml:space="preserve"> (-19%, -10%)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55B85" w14:textId="57E6396C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  <w:r w:rsidR="000A779D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%</w:t>
            </w:r>
            <w:r w:rsidR="002673DE">
              <w:rPr>
                <w:rFonts w:ascii="Calibri" w:hAnsi="Calibri" w:cs="Calibri"/>
                <w:color w:val="000000"/>
              </w:rPr>
              <w:t xml:space="preserve"> (-25%, -16%)</w:t>
            </w:r>
          </w:p>
        </w:tc>
      </w:tr>
      <w:tr w:rsidR="00B81440" w:rsidRPr="00CA42AD" w14:paraId="5D59AA2E" w14:textId="77777777" w:rsidTr="00984668">
        <w:trPr>
          <w:trHeight w:val="315"/>
        </w:trPr>
        <w:tc>
          <w:tcPr>
            <w:tcW w:w="31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AE110" w14:textId="77777777" w:rsidR="007135DD" w:rsidRPr="00CA42AD" w:rsidRDefault="007135DD" w:rsidP="007135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A42AD">
              <w:rPr>
                <w:rFonts w:eastAsia="Times New Roman"/>
                <w:color w:val="000000"/>
                <w:lang w:eastAsia="en-GB"/>
              </w:rPr>
              <w:t>Change in density by: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90545" w14:textId="77777777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BF577" w14:textId="77777777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4C86B" w14:textId="77777777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B81440" w:rsidRPr="00CA42AD" w14:paraId="5098CC34" w14:textId="77777777" w:rsidTr="00984668">
        <w:trPr>
          <w:trHeight w:val="315"/>
        </w:trPr>
        <w:tc>
          <w:tcPr>
            <w:tcW w:w="31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8379" w14:textId="77777777" w:rsidR="007135DD" w:rsidRPr="00CA42AD" w:rsidRDefault="007135DD" w:rsidP="007135DD">
            <w:pPr>
              <w:spacing w:after="0" w:line="240" w:lineRule="auto"/>
              <w:ind w:left="462"/>
              <w:rPr>
                <w:rFonts w:eastAsia="Times New Roman"/>
                <w:color w:val="000000"/>
                <w:lang w:eastAsia="en-GB"/>
              </w:rPr>
            </w:pPr>
            <w:r w:rsidRPr="00CA42AD">
              <w:rPr>
                <w:rFonts w:eastAsia="Times New Roman"/>
                <w:color w:val="000000"/>
                <w:lang w:eastAsia="en-GB"/>
              </w:rPr>
              <w:t>reformulation effect</w:t>
            </w: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DDA" w14:textId="3635B741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.0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B651" w14:textId="45C41C58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7.5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E42" w14:textId="0F802CBF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7</w:t>
            </w:r>
            <w:r w:rsidR="002673DE">
              <w:rPr>
                <w:rFonts w:ascii="Calibri" w:hAnsi="Calibri" w:cs="Calibri"/>
                <w:color w:val="000000"/>
              </w:rPr>
              <w:t>.5</w:t>
            </w:r>
          </w:p>
        </w:tc>
      </w:tr>
      <w:tr w:rsidR="00B81440" w:rsidRPr="00CA42AD" w14:paraId="7897A6CD" w14:textId="77777777" w:rsidTr="00984668">
        <w:trPr>
          <w:trHeight w:val="315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B50B" w14:textId="77777777" w:rsidR="007135DD" w:rsidRPr="00CA42AD" w:rsidRDefault="007135DD" w:rsidP="007135DD">
            <w:pPr>
              <w:spacing w:after="0" w:line="240" w:lineRule="auto"/>
              <w:ind w:left="462"/>
              <w:rPr>
                <w:rFonts w:eastAsia="Times New Roman"/>
                <w:color w:val="000000"/>
                <w:lang w:eastAsia="en-GB"/>
              </w:rPr>
            </w:pPr>
            <w:r w:rsidRPr="00CA42AD">
              <w:rPr>
                <w:rFonts w:eastAsia="Times New Roman"/>
                <w:color w:val="000000"/>
                <w:lang w:eastAsia="en-GB"/>
              </w:rPr>
              <w:t>switching effect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2BC8" w14:textId="43414785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7C1" w14:textId="3A6192A2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79F" w14:textId="4C43181C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  <w:r w:rsidR="002673DE">
              <w:rPr>
                <w:rFonts w:ascii="Calibri" w:hAnsi="Calibri" w:cs="Calibri"/>
                <w:color w:val="000000"/>
              </w:rPr>
              <w:t>.3</w:t>
            </w:r>
          </w:p>
        </w:tc>
      </w:tr>
      <w:tr w:rsidR="00B81440" w:rsidRPr="00CA42AD" w14:paraId="3F8BC7FD" w14:textId="77777777" w:rsidTr="00984668">
        <w:trPr>
          <w:trHeight w:val="315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F0B8" w14:textId="77777777" w:rsidR="007135DD" w:rsidRPr="00CA42AD" w:rsidRDefault="007135DD" w:rsidP="007135DD">
            <w:pPr>
              <w:spacing w:after="0" w:line="240" w:lineRule="auto"/>
              <w:ind w:left="462"/>
              <w:rPr>
                <w:rFonts w:eastAsia="Times New Roman"/>
                <w:color w:val="000000"/>
                <w:lang w:eastAsia="en-GB"/>
              </w:rPr>
            </w:pPr>
            <w:r w:rsidRPr="00CA42AD">
              <w:rPr>
                <w:rFonts w:eastAsia="Times New Roman"/>
                <w:color w:val="000000"/>
                <w:lang w:eastAsia="en-GB"/>
              </w:rPr>
              <w:t>product renewal effect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B28F" w14:textId="4500BA0C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1190" w14:textId="47EE29F6" w:rsidR="007135DD" w:rsidRPr="00CA42AD" w:rsidRDefault="007135DD" w:rsidP="007135D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6D4C" w14:textId="16CCA6C6" w:rsidR="007135DD" w:rsidRPr="00CA42AD" w:rsidRDefault="007135DD" w:rsidP="007135DD">
            <w:pPr>
              <w:keepNext/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  <w:r w:rsidR="002673DE">
              <w:rPr>
                <w:rFonts w:ascii="Calibri" w:hAnsi="Calibri" w:cs="Calibri"/>
                <w:color w:val="000000"/>
              </w:rPr>
              <w:t>.1</w:t>
            </w:r>
          </w:p>
        </w:tc>
      </w:tr>
    </w:tbl>
    <w:p w14:paraId="4BC1BFC6" w14:textId="35B60F0F" w:rsidR="00F25F52" w:rsidRDefault="007D24B5" w:rsidP="00984668">
      <w:pPr>
        <w:pStyle w:val="Caption"/>
        <w:spacing w:before="240"/>
        <w:rPr>
          <w:i w:val="0"/>
          <w:color w:val="auto"/>
          <w:sz w:val="22"/>
        </w:rPr>
      </w:pPr>
      <w:r w:rsidRPr="00CA42AD">
        <w:rPr>
          <w:i w:val="0"/>
          <w:color w:val="auto"/>
          <w:sz w:val="22"/>
        </w:rPr>
        <w:t xml:space="preserve">Data shows mean sodium densities of food consumed (in mg/100g of foods) ± standard error of the means. </w:t>
      </w:r>
      <w:r w:rsidR="002673DE" w:rsidRPr="002673DE">
        <w:rPr>
          <w:i w:val="0"/>
          <w:color w:val="auto"/>
          <w:sz w:val="22"/>
        </w:rPr>
        <w:t xml:space="preserve">The 95% confidence interval of the </w:t>
      </w:r>
      <w:r w:rsidR="000F75BE">
        <w:rPr>
          <w:i w:val="0"/>
          <w:color w:val="auto"/>
          <w:sz w:val="22"/>
        </w:rPr>
        <w:t xml:space="preserve">absolute and </w:t>
      </w:r>
      <w:r w:rsidR="002673DE" w:rsidRPr="002673DE">
        <w:rPr>
          <w:i w:val="0"/>
          <w:color w:val="auto"/>
          <w:sz w:val="22"/>
        </w:rPr>
        <w:t xml:space="preserve">percentage change is indicated in </w:t>
      </w:r>
      <w:r w:rsidR="002673DE" w:rsidRPr="002673DE">
        <w:rPr>
          <w:i w:val="0"/>
          <w:color w:val="auto"/>
          <w:sz w:val="22"/>
        </w:rPr>
        <w:t>parentheses.</w:t>
      </w:r>
    </w:p>
    <w:p w14:paraId="35F71388" w14:textId="77777777" w:rsidR="00984668" w:rsidRPr="00984668" w:rsidRDefault="00984668" w:rsidP="00984668"/>
    <w:p w14:paraId="383CC001" w14:textId="62B506AB" w:rsidR="002D3228" w:rsidRPr="00984668" w:rsidRDefault="00F25F52" w:rsidP="00984668">
      <w:pPr>
        <w:pStyle w:val="Caption"/>
        <w:spacing w:before="240"/>
        <w:rPr>
          <w:i w:val="0"/>
          <w:color w:val="auto"/>
          <w:sz w:val="22"/>
        </w:rPr>
      </w:pPr>
      <w:r>
        <w:rPr>
          <w:i w:val="0"/>
          <w:color w:val="auto"/>
          <w:sz w:val="22"/>
          <w:u w:val="single"/>
        </w:rPr>
        <w:t>Supplementary t</w:t>
      </w:r>
      <w:r w:rsidRPr="00225471">
        <w:rPr>
          <w:i w:val="0"/>
          <w:color w:val="auto"/>
          <w:sz w:val="22"/>
          <w:u w:val="single"/>
        </w:rPr>
        <w:t xml:space="preserve">able </w:t>
      </w:r>
      <w:r w:rsidR="008337F7">
        <w:rPr>
          <w:i w:val="0"/>
          <w:color w:val="auto"/>
          <w:sz w:val="22"/>
          <w:u w:val="single"/>
        </w:rPr>
        <w:t>3</w:t>
      </w:r>
      <w:r w:rsidRPr="00225471">
        <w:rPr>
          <w:i w:val="0"/>
          <w:color w:val="auto"/>
          <w:sz w:val="22"/>
        </w:rPr>
        <w:t xml:space="preserve">: </w:t>
      </w:r>
      <w:r w:rsidRPr="00225471">
        <w:rPr>
          <w:iCs w:val="0"/>
          <w:color w:val="auto"/>
          <w:sz w:val="22"/>
        </w:rPr>
        <w:t>Sodium density by food category in Y1 and Y9, average reformulation of the category, and shares in weight of the category in the total diet.</w:t>
      </w:r>
      <w:r w:rsidRPr="00225471">
        <w:rPr>
          <w:i w:val="0"/>
          <w:color w:val="auto"/>
          <w:sz w:val="22"/>
        </w:rPr>
        <w:t xml:space="preserve"> </w:t>
      </w:r>
      <w:r w:rsidR="00E70C8E" w:rsidRPr="00E70C8E">
        <w:rPr>
          <w:i w:val="0"/>
          <w:color w:val="auto"/>
          <w:sz w:val="22"/>
        </w:rPr>
        <w:t>Y1: n=2973</w:t>
      </w:r>
      <w:r w:rsidR="00E70C8E">
        <w:rPr>
          <w:i w:val="0"/>
          <w:color w:val="auto"/>
          <w:sz w:val="22"/>
        </w:rPr>
        <w:t xml:space="preserve"> foods and beverages, </w:t>
      </w:r>
      <w:r w:rsidR="00E70C8E" w:rsidRPr="00E70C8E">
        <w:rPr>
          <w:i w:val="0"/>
          <w:color w:val="auto"/>
          <w:sz w:val="22"/>
        </w:rPr>
        <w:t>Y9: n=2897</w:t>
      </w:r>
      <w:r w:rsidR="00E70C8E">
        <w:rPr>
          <w:i w:val="0"/>
          <w:color w:val="auto"/>
          <w:sz w:val="22"/>
        </w:rPr>
        <w:t xml:space="preserve"> foods and beverages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738"/>
        <w:gridCol w:w="1086"/>
        <w:gridCol w:w="1086"/>
        <w:gridCol w:w="1152"/>
        <w:gridCol w:w="1171"/>
        <w:gridCol w:w="1087"/>
        <w:gridCol w:w="1087"/>
      </w:tblGrid>
      <w:tr w:rsidR="00FE7D79" w:rsidRPr="00FE7D79" w14:paraId="4452FB52" w14:textId="77777777" w:rsidTr="00FE7D79">
        <w:trPr>
          <w:trHeight w:val="93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68DC" w14:textId="77777777" w:rsidR="00FE7D79" w:rsidRPr="00FE7D79" w:rsidRDefault="00FE7D79" w:rsidP="00FE7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52A23A" w14:textId="0D1D4B41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Average sodium density of the catego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g/100g)</w:t>
            </w:r>
            <w:r w:rsidR="00F25F52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2670E7" w14:textId="37DCB19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Average reformulation</w:t>
            </w:r>
            <w:r w:rsidR="00F25F52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5FBA1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Shares of the category (%, in weight)</w:t>
            </w:r>
          </w:p>
        </w:tc>
      </w:tr>
      <w:tr w:rsidR="00FE7D79" w:rsidRPr="00FE7D79" w14:paraId="2C9E5A42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5C98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0AF5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Y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4DBE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Y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54BB7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(mg/100g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6F36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 reduc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729D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Y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ABE96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Y9</w:t>
            </w:r>
          </w:p>
        </w:tc>
      </w:tr>
      <w:tr w:rsidR="00FE7D79" w:rsidRPr="00FE7D79" w14:paraId="34096616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60AE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Cereals &amp; cereal produc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D0B8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318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170E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24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9BA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48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BECB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5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2A64" w14:textId="2895B171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2474" w14:textId="11C50FC0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</w:tr>
      <w:tr w:rsidR="00FE7D79" w:rsidRPr="00FE7D79" w14:paraId="4D241FF0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1BB4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Milk &amp; milk produc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ADB2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92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4F52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95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C579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6DC6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3553" w14:textId="4FF9E81B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8D51" w14:textId="414A25DB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</w:tr>
      <w:tr w:rsidR="00FE7D79" w:rsidRPr="00FE7D79" w14:paraId="05810859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06E9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Eg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18DA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250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0E94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17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2420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10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A9BB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4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710" w14:textId="549B186D" w:rsidR="00FE7D79" w:rsidRPr="00FE7D79" w:rsidRDefault="002673DE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FE7D79"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2946" w14:textId="5D04ED94" w:rsidR="00FE7D79" w:rsidRPr="00FE7D79" w:rsidRDefault="002673DE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FE7D79"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FE7D79" w:rsidRPr="00FE7D79" w14:paraId="4AAED1EC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EE5C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Fats and oil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29D2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518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346E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305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351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52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4EB8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CFF2" w14:textId="211B3AC2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4E5B" w14:textId="2CA9DED9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FE7D79" w:rsidRPr="00FE7D79" w14:paraId="45771576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34E9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Meat and meat produc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90E2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428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F775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349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16AC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53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B626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EC7" w14:textId="0BD6F16B" w:rsidR="00FE7D79" w:rsidRPr="00FE7D79" w:rsidRDefault="002673DE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FE7D79"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8C37" w14:textId="4FF84D64" w:rsidR="00FE7D79" w:rsidRPr="00FE7D79" w:rsidRDefault="002673DE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FE7D79"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FE7D79" w:rsidRPr="00FE7D79" w14:paraId="688456CB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36E6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Fish &amp; fish produc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FAB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347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B9BF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303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97D2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33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3F6A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7D1A" w14:textId="03BDE606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461A" w14:textId="272E2EDA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</w:tr>
      <w:tr w:rsidR="00FE7D79" w:rsidRPr="00FE7D79" w14:paraId="4F7370A9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939F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Vegetabl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077D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72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203F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5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8ED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15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1F46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2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9C98" w14:textId="31C81D4A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6BA" w14:textId="65186D48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</w:tr>
      <w:tr w:rsidR="00FE7D79" w:rsidRPr="00FE7D79" w14:paraId="6420E5B6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DD3C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Frui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1878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8CFC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DC6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5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10B0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4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58D" w14:textId="75255558" w:rsidR="00FE7D79" w:rsidRPr="00FE7D79" w:rsidRDefault="002673DE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FE7D79"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631B" w14:textId="34480A4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6%</w:t>
            </w:r>
          </w:p>
        </w:tc>
      </w:tr>
      <w:tr w:rsidR="00FE7D79" w:rsidRPr="00FE7D79" w14:paraId="7480365B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6E54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Sugars, preserves &amp; snack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65FB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196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2361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189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7DF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15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C25E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8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4725" w14:textId="4ABF22A1" w:rsidR="00FE7D79" w:rsidRPr="00FE7D79" w:rsidRDefault="002673DE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FE7D79"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CB9" w14:textId="21A0565A" w:rsidR="00FE7D79" w:rsidRPr="00FE7D79" w:rsidRDefault="002673DE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FE7D79"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FE7D79" w:rsidRPr="00FE7D79" w14:paraId="189441D0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4741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Beverag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EBD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38AD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33E4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9304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A41E" w14:textId="1F1D88B3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5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FE6C" w14:textId="0A78F6B8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2673D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FE7D79" w:rsidRPr="00FE7D79" w14:paraId="6D47AF74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9478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sauces, soups and condimen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325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525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2B14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851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9E5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84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DB4F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6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1594" w14:textId="5D9DAA3D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AB3B" w14:textId="0498C540" w:rsidR="00FE7D79" w:rsidRPr="00FE7D79" w:rsidRDefault="002673DE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FE7D79"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FE7D79" w:rsidRPr="00FE7D79" w14:paraId="3BBAE7E8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D7BE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Supplemen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95BA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30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C43B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22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E619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-1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1EAE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4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CBA2" w14:textId="1EC44139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D832" w14:textId="2646D266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FE7D79" w:rsidRPr="00FE7D79" w14:paraId="6D898A4C" w14:textId="77777777" w:rsidTr="00FE7D79">
        <w:trPr>
          <w:trHeight w:val="29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7EEF" w14:textId="77777777" w:rsidR="00FE7D79" w:rsidRPr="00FE7D79" w:rsidRDefault="00FE7D79" w:rsidP="00FE7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Nuts &amp; see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D86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170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D815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97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85A0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4FD3" w14:textId="77777777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1F81" w14:textId="06026A5A" w:rsidR="00FE7D79" w:rsidRPr="00FE7D79" w:rsidRDefault="00FE7D79" w:rsidP="00FE7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0.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6724" w14:textId="25B6A343" w:rsidR="00FE7D79" w:rsidRPr="00FE7D79" w:rsidRDefault="00FE7D79" w:rsidP="00FE7D79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D7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</w:tbl>
    <w:p w14:paraId="4533D304" w14:textId="27E2BE1C" w:rsidR="00FE7D79" w:rsidRPr="00193EB1" w:rsidRDefault="00F25F52" w:rsidP="00FE7D79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="00FE7D79" w:rsidRPr="00193EB1">
        <w:rPr>
          <w:rFonts w:ascii="Arial" w:hAnsi="Arial" w:cs="Arial"/>
        </w:rPr>
        <w:t xml:space="preserve">: the sodium density is calculated for 100g of products in this category, by rescaling the shares of each food product such as the sum of shares per category equals 100%. </w:t>
      </w:r>
    </w:p>
    <w:p w14:paraId="6EE005CA" w14:textId="40A40E31" w:rsidR="00A37EF1" w:rsidRDefault="00F25F52" w:rsidP="00FE7D79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lastRenderedPageBreak/>
        <w:t>2</w:t>
      </w:r>
      <w:r w:rsidR="006220E9" w:rsidRPr="00193EB1">
        <w:rPr>
          <w:rFonts w:ascii="Arial" w:hAnsi="Arial" w:cs="Arial"/>
        </w:rPr>
        <w:t xml:space="preserve">: reformulation calculated with equation 4 above. It does not correspond to the difference in sodium density between Y1 and Y9 as changes </w:t>
      </w:r>
      <w:r w:rsidR="00BE305D" w:rsidRPr="00193EB1">
        <w:rPr>
          <w:rFonts w:ascii="Arial" w:hAnsi="Arial" w:cs="Arial"/>
        </w:rPr>
        <w:t>there were changes in the shares of products inside each category.</w:t>
      </w:r>
    </w:p>
    <w:p w14:paraId="2BF07B23" w14:textId="70C1355B" w:rsidR="00E663D6" w:rsidRPr="00193EB1" w:rsidRDefault="00E663D6" w:rsidP="00C50F9E">
      <w:pPr>
        <w:rPr>
          <w:rFonts w:ascii="Arial" w:hAnsi="Arial" w:cs="Arial"/>
          <w:i/>
        </w:rPr>
      </w:pPr>
      <w:r w:rsidRPr="00193EB1">
        <w:rPr>
          <w:rFonts w:ascii="Arial" w:hAnsi="Arial" w:cs="Arial"/>
          <w:u w:val="single"/>
        </w:rPr>
        <w:t xml:space="preserve">Legend of </w:t>
      </w:r>
      <w:r w:rsidR="00193EB1">
        <w:rPr>
          <w:rFonts w:ascii="Arial" w:hAnsi="Arial" w:cs="Arial"/>
          <w:u w:val="single"/>
        </w:rPr>
        <w:t xml:space="preserve">supplementary </w:t>
      </w:r>
      <w:r w:rsidRPr="00193EB1">
        <w:rPr>
          <w:rFonts w:ascii="Arial" w:hAnsi="Arial" w:cs="Arial"/>
          <w:u w:val="single"/>
        </w:rPr>
        <w:t xml:space="preserve">tables </w:t>
      </w:r>
      <w:r w:rsidR="008337F7">
        <w:rPr>
          <w:rFonts w:ascii="Arial" w:hAnsi="Arial" w:cs="Arial"/>
          <w:u w:val="single"/>
        </w:rPr>
        <w:t>4-7</w:t>
      </w:r>
      <w:r w:rsidR="00C50F9E" w:rsidRPr="00193EB1">
        <w:rPr>
          <w:rFonts w:ascii="Arial" w:hAnsi="Arial" w:cs="Arial"/>
          <w:u w:val="single"/>
        </w:rPr>
        <w:t xml:space="preserve">: </w:t>
      </w:r>
      <w:r w:rsidRPr="00193EB1">
        <w:rPr>
          <w:rFonts w:ascii="Arial" w:hAnsi="Arial" w:cs="Arial"/>
        </w:rPr>
        <w:t>Sodium density of foods consumed</w:t>
      </w:r>
      <w:r w:rsidR="008C4DB0">
        <w:rPr>
          <w:rFonts w:ascii="Arial" w:hAnsi="Arial" w:cs="Arial"/>
        </w:rPr>
        <w:t xml:space="preserve"> (all foods and beverages)</w:t>
      </w:r>
      <w:r w:rsidRPr="00193EB1">
        <w:rPr>
          <w:rFonts w:ascii="Arial" w:hAnsi="Arial" w:cs="Arial"/>
        </w:rPr>
        <w:t xml:space="preserve"> and changes in sodium density between Y1 and Y9 of NDNS survey, stratified by age, gender, or socio-economic status. Data shows mean sodium densities of food consumed (in mg/100g of foods)</w:t>
      </w:r>
      <w:r w:rsidR="0069111A">
        <w:rPr>
          <w:rFonts w:ascii="Arial" w:hAnsi="Arial" w:cs="Arial"/>
        </w:rPr>
        <w:t xml:space="preserve">. </w:t>
      </w:r>
      <w:bookmarkStart w:id="4" w:name="_Hlk62649605"/>
      <w:r w:rsidR="00313C65">
        <w:rPr>
          <w:rFonts w:ascii="Arial" w:hAnsi="Arial" w:cs="Arial"/>
        </w:rPr>
        <w:t>The 95% confidence interval of the p</w:t>
      </w:r>
      <w:r w:rsidR="0069111A">
        <w:rPr>
          <w:rFonts w:ascii="Arial" w:hAnsi="Arial" w:cs="Arial"/>
        </w:rPr>
        <w:t xml:space="preserve">ercentage change is indicated </w:t>
      </w:r>
      <w:r w:rsidR="00313C65">
        <w:rPr>
          <w:rFonts w:ascii="Arial" w:hAnsi="Arial" w:cs="Arial"/>
        </w:rPr>
        <w:t>in parentheses.</w:t>
      </w:r>
      <w:bookmarkEnd w:id="4"/>
    </w:p>
    <w:p w14:paraId="2E820DBA" w14:textId="0B809312" w:rsidR="00943C6F" w:rsidRPr="00193EB1" w:rsidRDefault="00193EB1" w:rsidP="00193EB1">
      <w:pPr>
        <w:pStyle w:val="Caption"/>
        <w:spacing w:before="240"/>
        <w:rPr>
          <w:iCs w:val="0"/>
        </w:rPr>
      </w:pPr>
      <w:r w:rsidRPr="00193EB1">
        <w:rPr>
          <w:i w:val="0"/>
          <w:color w:val="auto"/>
          <w:sz w:val="22"/>
          <w:u w:val="single"/>
        </w:rPr>
        <w:t>Supplementary t</w:t>
      </w:r>
      <w:r w:rsidR="00943C6F" w:rsidRPr="00193EB1">
        <w:rPr>
          <w:i w:val="0"/>
          <w:color w:val="auto"/>
          <w:sz w:val="22"/>
          <w:u w:val="single"/>
        </w:rPr>
        <w:t xml:space="preserve">able </w:t>
      </w:r>
      <w:r w:rsidR="008337F7">
        <w:rPr>
          <w:i w:val="0"/>
          <w:color w:val="auto"/>
          <w:sz w:val="22"/>
          <w:u w:val="single"/>
        </w:rPr>
        <w:t>4</w:t>
      </w:r>
      <w:r w:rsidR="00943C6F" w:rsidRPr="00193EB1">
        <w:rPr>
          <w:i w:val="0"/>
          <w:color w:val="auto"/>
          <w:sz w:val="22"/>
          <w:u w:val="single"/>
        </w:rPr>
        <w:t>:</w:t>
      </w:r>
      <w:r w:rsidR="00943C6F" w:rsidRPr="00193EB1">
        <w:rPr>
          <w:iCs w:val="0"/>
          <w:color w:val="auto"/>
          <w:sz w:val="22"/>
        </w:rPr>
        <w:t>stratification by age group</w:t>
      </w:r>
    </w:p>
    <w:tbl>
      <w:tblPr>
        <w:tblW w:w="10139" w:type="dxa"/>
        <w:tblLook w:val="04A0" w:firstRow="1" w:lastRow="0" w:firstColumn="1" w:lastColumn="0" w:noHBand="0" w:noVBand="1"/>
      </w:tblPr>
      <w:tblGrid>
        <w:gridCol w:w="3451"/>
        <w:gridCol w:w="1386"/>
        <w:gridCol w:w="1324"/>
        <w:gridCol w:w="1326"/>
        <w:gridCol w:w="1326"/>
        <w:gridCol w:w="1326"/>
      </w:tblGrid>
      <w:tr w:rsidR="005D0791" w:rsidRPr="00E663D6" w14:paraId="122A5E19" w14:textId="77777777" w:rsidTr="005D0791">
        <w:trPr>
          <w:trHeight w:val="341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EAD8" w14:textId="77777777" w:rsidR="00E663D6" w:rsidRPr="00E663D6" w:rsidRDefault="00E663D6" w:rsidP="00E66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Age grou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2808F" w14:textId="55A3309A" w:rsid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5-3</w:t>
            </w:r>
            <w:r w:rsidR="006A3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  <w:p w14:paraId="2B28B71A" w14:textId="77777777" w:rsidR="006A31BB" w:rsidRPr="00984668" w:rsidRDefault="006A31BB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Y1: n=106</w:t>
            </w:r>
          </w:p>
          <w:p w14:paraId="6F634BEA" w14:textId="19F48BC8" w:rsidR="006A31BB" w:rsidRPr="00E663D6" w:rsidRDefault="006A31BB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eastAsia="en-GB"/>
              </w:rPr>
              <w:t>Y9: n=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B4A3F" w14:textId="77777777" w:rsid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-10</w:t>
            </w:r>
            <w:r w:rsidR="006A3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  <w:p w14:paraId="0C74FD14" w14:textId="533056E0" w:rsidR="006A31BB" w:rsidRPr="002D2D03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2</w:t>
            </w:r>
          </w:p>
          <w:p w14:paraId="4F643C21" w14:textId="753CF1EF" w:rsidR="006A31BB" w:rsidRPr="00E663D6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E9427" w14:textId="77777777" w:rsid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-18</w:t>
            </w:r>
            <w:r w:rsidR="006A3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  <w:p w14:paraId="61B66FA3" w14:textId="6B82BB4A" w:rsidR="006A31BB" w:rsidRPr="002D2D03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3</w:t>
            </w:r>
          </w:p>
          <w:p w14:paraId="53639C06" w14:textId="551A7D1D" w:rsidR="006A31BB" w:rsidRPr="00E663D6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E7868" w14:textId="77777777" w:rsid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-64</w:t>
            </w:r>
            <w:r w:rsidR="006A3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  <w:p w14:paraId="0D9DF1F8" w14:textId="28E9A28D" w:rsidR="006A31BB" w:rsidRPr="002D2D03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6</w:t>
            </w:r>
          </w:p>
          <w:p w14:paraId="2F656A72" w14:textId="10E6D7EE" w:rsidR="006A31BB" w:rsidRPr="00E663D6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E0F1C" w14:textId="77777777" w:rsid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65</w:t>
            </w:r>
            <w:r w:rsidR="006A3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  <w:p w14:paraId="03365EF2" w14:textId="62D55851" w:rsidR="006A31BB" w:rsidRPr="002D2D03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  <w:p w14:paraId="60B17034" w14:textId="51B9CBAE" w:rsidR="006A31BB" w:rsidRPr="00E663D6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</w:tr>
      <w:tr w:rsidR="005D0791" w:rsidRPr="00E663D6" w14:paraId="4884C7A7" w14:textId="77777777" w:rsidTr="005D0791">
        <w:trPr>
          <w:trHeight w:val="341"/>
        </w:trPr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AB70" w14:textId="77777777" w:rsidR="00FA1C99" w:rsidRPr="00E663D6" w:rsidRDefault="00FA1C99" w:rsidP="00FA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Sodium density of foods, Year 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D709" w14:textId="5E96D04F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6 ± 4.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4BF" w14:textId="5AC25E6F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1.5 ± 2.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A13C" w14:textId="6DADAC33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1.7 ± 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395E" w14:textId="3AB4259A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6 ± 2.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1F5" w14:textId="2C134F33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6 ± 3.4</w:t>
            </w:r>
          </w:p>
        </w:tc>
      </w:tr>
      <w:tr w:rsidR="005D0791" w:rsidRPr="00E663D6" w14:paraId="54C6735F" w14:textId="77777777" w:rsidTr="005D0791">
        <w:trPr>
          <w:trHeight w:val="341"/>
        </w:trPr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310E" w14:textId="77777777" w:rsidR="00FA1C99" w:rsidRPr="00E663D6" w:rsidRDefault="00FA1C99" w:rsidP="00FA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Sodium density of foods, Year 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255" w14:textId="7BD23196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1 ± 3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BDB" w14:textId="49C5546F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 ± 2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D426" w14:textId="3244F36D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4 ± 3.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6323" w14:textId="1A3B72EB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4 ± 1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B6F" w14:textId="75B45E6F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8 ± 3.7</w:t>
            </w:r>
          </w:p>
        </w:tc>
      </w:tr>
      <w:tr w:rsidR="005D0791" w:rsidRPr="00E663D6" w14:paraId="5EE1BD97" w14:textId="77777777" w:rsidTr="005D0791">
        <w:trPr>
          <w:trHeight w:val="341"/>
        </w:trPr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D961" w14:textId="77777777" w:rsidR="00E663D6" w:rsidRPr="00E663D6" w:rsidRDefault="00E663D6" w:rsidP="00E66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Change in sodium densit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3E38" w14:textId="2397C9F4" w:rsidR="00E663D6" w:rsidRP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FA1C99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DE55" w14:textId="4BF2E2E3" w:rsidR="00E663D6" w:rsidRP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-20</w:t>
            </w:r>
            <w:r w:rsidR="00FA1C99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439C" w14:textId="0401D316" w:rsidR="00E663D6" w:rsidRP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-23</w:t>
            </w:r>
            <w:r w:rsidR="00FA1C99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A49F" w14:textId="39015228" w:rsidR="00E663D6" w:rsidRP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-15</w:t>
            </w:r>
            <w:r w:rsidR="00FA1C99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1F6F" w14:textId="112B5269" w:rsidR="00E663D6" w:rsidRPr="00E663D6" w:rsidRDefault="00E663D6" w:rsidP="00E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FA1C99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</w:tr>
      <w:tr w:rsidR="006C04E3" w:rsidRPr="00E663D6" w14:paraId="7329A277" w14:textId="77777777" w:rsidTr="00984668">
        <w:trPr>
          <w:trHeight w:val="341"/>
        </w:trPr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22A6" w14:textId="77777777" w:rsidR="006C04E3" w:rsidRPr="00E663D6" w:rsidRDefault="006C04E3" w:rsidP="006C04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 change in sodium density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0161" w14:textId="77777777" w:rsidR="006C04E3" w:rsidRDefault="006C04E3" w:rsidP="006C04E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% </w:t>
            </w:r>
          </w:p>
          <w:p w14:paraId="65C4F725" w14:textId="46054589" w:rsidR="006C04E3" w:rsidRPr="00E663D6" w:rsidRDefault="006C04E3" w:rsidP="006C0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16%,7%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9A18C" w14:textId="77777777" w:rsidR="006C04E3" w:rsidRDefault="006C04E3" w:rsidP="006C04E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7% </w:t>
            </w:r>
          </w:p>
          <w:p w14:paraId="504A3329" w14:textId="534965DF" w:rsidR="006C04E3" w:rsidRPr="00E663D6" w:rsidRDefault="006C04E3" w:rsidP="006C0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23%,-11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C3FE" w14:textId="77777777" w:rsidR="006C04E3" w:rsidRDefault="006C04E3" w:rsidP="006C04E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9% </w:t>
            </w:r>
          </w:p>
          <w:p w14:paraId="49999B3D" w14:textId="41D5F254" w:rsidR="006C04E3" w:rsidRPr="00E663D6" w:rsidRDefault="006C04E3" w:rsidP="006C0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26%,-12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E198" w14:textId="77777777" w:rsidR="006C04E3" w:rsidRDefault="006C04E3" w:rsidP="006C04E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7% </w:t>
            </w:r>
          </w:p>
          <w:p w14:paraId="24E549DB" w14:textId="47BE63F2" w:rsidR="006C04E3" w:rsidRPr="00E663D6" w:rsidRDefault="006C04E3" w:rsidP="006C0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23%,-11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BFCD" w14:textId="77777777" w:rsidR="006C04E3" w:rsidRDefault="006C04E3" w:rsidP="006C04E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8% </w:t>
            </w:r>
          </w:p>
          <w:p w14:paraId="0B4F101B" w14:textId="6E0D162D" w:rsidR="006C04E3" w:rsidRPr="00E663D6" w:rsidRDefault="006C04E3" w:rsidP="006C0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30%,-6%)</w:t>
            </w:r>
          </w:p>
        </w:tc>
      </w:tr>
      <w:tr w:rsidR="005D0791" w:rsidRPr="00E663D6" w14:paraId="1589E786" w14:textId="77777777" w:rsidTr="005D0791">
        <w:trPr>
          <w:trHeight w:val="341"/>
        </w:trPr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9416" w14:textId="77777777" w:rsidR="00FA1C99" w:rsidRPr="00E663D6" w:rsidRDefault="00FA1C99" w:rsidP="00FA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reformulation effec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D65A" w14:textId="07189F55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3AD" w14:textId="56A53168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7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DA8A" w14:textId="1A653F18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6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00A" w14:textId="39324D2B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2CA7" w14:textId="59C72F1B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9.1</w:t>
            </w:r>
          </w:p>
        </w:tc>
      </w:tr>
      <w:tr w:rsidR="005D0791" w:rsidRPr="00E663D6" w14:paraId="4C752E13" w14:textId="77777777" w:rsidTr="005D0791">
        <w:trPr>
          <w:trHeight w:val="341"/>
        </w:trPr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C609" w14:textId="77777777" w:rsidR="00FA1C99" w:rsidRPr="00E663D6" w:rsidRDefault="00FA1C99" w:rsidP="00FA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switching effec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369C" w14:textId="4966F966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FBBB" w14:textId="0E7A88B0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EE7C" w14:textId="0DDA781F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AB58" w14:textId="113EE8E0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D76" w14:textId="357881EA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8</w:t>
            </w:r>
          </w:p>
        </w:tc>
      </w:tr>
      <w:tr w:rsidR="005D0791" w:rsidRPr="00E663D6" w14:paraId="544A7266" w14:textId="77777777" w:rsidTr="005D0791">
        <w:trPr>
          <w:trHeight w:val="341"/>
        </w:trPr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704F" w14:textId="77777777" w:rsidR="00FA1C99" w:rsidRPr="00E663D6" w:rsidRDefault="00FA1C99" w:rsidP="00FA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3D6">
              <w:rPr>
                <w:rFonts w:ascii="Calibri" w:eastAsia="Times New Roman" w:hAnsi="Calibri" w:cs="Calibri"/>
                <w:color w:val="000000"/>
                <w:lang w:eastAsia="en-GB"/>
              </w:rPr>
              <w:t>product renewal effec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65A3" w14:textId="6B1CABBF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D703" w14:textId="45F5B200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BCA" w14:textId="7DBA8E53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3C15" w14:textId="78F30EAB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DA74" w14:textId="1F86B487" w:rsidR="00FA1C99" w:rsidRPr="00E663D6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</w:t>
            </w:r>
          </w:p>
        </w:tc>
      </w:tr>
    </w:tbl>
    <w:p w14:paraId="32FD09A1" w14:textId="77777777" w:rsidR="008C4DB0" w:rsidRDefault="008C4DB0" w:rsidP="007D24B5"/>
    <w:p w14:paraId="05186796" w14:textId="5B8AED89" w:rsidR="00943C6F" w:rsidRPr="00FB2701" w:rsidRDefault="00193EB1" w:rsidP="00FB2701">
      <w:pPr>
        <w:pStyle w:val="Caption"/>
        <w:spacing w:before="240"/>
        <w:rPr>
          <w:iCs w:val="0"/>
          <w:color w:val="auto"/>
          <w:sz w:val="22"/>
        </w:rPr>
      </w:pPr>
      <w:r w:rsidRPr="00FB2701">
        <w:rPr>
          <w:i w:val="0"/>
          <w:color w:val="auto"/>
          <w:sz w:val="22"/>
          <w:u w:val="single"/>
        </w:rPr>
        <w:t>Supplementary t</w:t>
      </w:r>
      <w:r w:rsidR="00943C6F" w:rsidRPr="00FB2701">
        <w:rPr>
          <w:i w:val="0"/>
          <w:color w:val="auto"/>
          <w:sz w:val="22"/>
          <w:u w:val="single"/>
        </w:rPr>
        <w:t xml:space="preserve">able </w:t>
      </w:r>
      <w:r w:rsidR="008337F7">
        <w:rPr>
          <w:i w:val="0"/>
          <w:color w:val="auto"/>
          <w:sz w:val="22"/>
          <w:u w:val="single"/>
        </w:rPr>
        <w:t>5</w:t>
      </w:r>
      <w:r w:rsidR="00943C6F" w:rsidRPr="00FB2701">
        <w:rPr>
          <w:iCs w:val="0"/>
          <w:color w:val="auto"/>
          <w:sz w:val="22"/>
        </w:rPr>
        <w:t xml:space="preserve">: Stratification by </w:t>
      </w:r>
      <w:r w:rsidR="00FA1C99">
        <w:rPr>
          <w:iCs w:val="0"/>
          <w:color w:val="auto"/>
          <w:sz w:val="22"/>
        </w:rPr>
        <w:t>sex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3120"/>
        <w:gridCol w:w="1500"/>
        <w:gridCol w:w="1500"/>
      </w:tblGrid>
      <w:tr w:rsidR="00943C6F" w:rsidRPr="000F75BE" w14:paraId="7D193448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ABB7" w14:textId="77777777" w:rsidR="00943C6F" w:rsidRPr="00943C6F" w:rsidRDefault="00943C6F" w:rsidP="0094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98501" w14:textId="28C75B99" w:rsidR="00943C6F" w:rsidRDefault="006A31BB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</w:t>
            </w:r>
            <w:r w:rsidR="00943C6F"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es</w:t>
            </w:r>
          </w:p>
          <w:p w14:paraId="0311D3BA" w14:textId="66B4DCDB" w:rsidR="006A31BB" w:rsidRPr="002D2D03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1</w:t>
            </w:r>
          </w:p>
          <w:p w14:paraId="60A33C42" w14:textId="78122109" w:rsidR="006A31BB" w:rsidRPr="00943C6F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 w:rsidR="00D13C47">
              <w:rPr>
                <w:rFonts w:ascii="Calibri" w:eastAsia="Times New Roman" w:hAnsi="Calibri" w:cs="Calibri"/>
                <w:color w:val="000000"/>
                <w:lang w:eastAsia="en-GB"/>
              </w:rPr>
              <w:t>4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39B6A" w14:textId="07D13AAA" w:rsidR="00943C6F" w:rsidRPr="00984668" w:rsidRDefault="006A31BB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</w:pPr>
            <w:r w:rsidRPr="00984668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F</w:t>
            </w:r>
            <w:r w:rsidR="00943C6F" w:rsidRPr="00984668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emales</w:t>
            </w:r>
          </w:p>
          <w:p w14:paraId="00C44B60" w14:textId="11081A9A" w:rsidR="006A31BB" w:rsidRPr="00984668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val="fr-FR" w:eastAsia="en-GB"/>
              </w:rPr>
              <w:t>Y1: n=71</w:t>
            </w:r>
            <w:r>
              <w:rPr>
                <w:rFonts w:ascii="Calibri" w:eastAsia="Times New Roman" w:hAnsi="Calibri" w:cs="Calibri"/>
                <w:color w:val="000000"/>
                <w:lang w:val="fr-FR" w:eastAsia="en-GB"/>
              </w:rPr>
              <w:t>3</w:t>
            </w:r>
          </w:p>
          <w:p w14:paraId="714B9ED5" w14:textId="395E2395" w:rsidR="006A31BB" w:rsidRPr="00984668" w:rsidRDefault="006A31BB" w:rsidP="006A3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</w:pPr>
            <w:r w:rsidRPr="00984668">
              <w:rPr>
                <w:rFonts w:ascii="Calibri" w:eastAsia="Times New Roman" w:hAnsi="Calibri" w:cs="Calibri"/>
                <w:color w:val="000000"/>
                <w:lang w:val="fr-FR" w:eastAsia="en-GB"/>
              </w:rPr>
              <w:t>Y9: n=</w:t>
            </w:r>
            <w:r w:rsidR="00D13C47">
              <w:rPr>
                <w:rFonts w:ascii="Calibri" w:eastAsia="Times New Roman" w:hAnsi="Calibri" w:cs="Calibri"/>
                <w:color w:val="000000"/>
                <w:lang w:val="fr-FR" w:eastAsia="en-GB"/>
              </w:rPr>
              <w:t>519</w:t>
            </w:r>
          </w:p>
        </w:tc>
      </w:tr>
      <w:tr w:rsidR="00FA1C99" w:rsidRPr="00943C6F" w14:paraId="359054F5" w14:textId="77777777" w:rsidTr="00943C6F">
        <w:trPr>
          <w:trHeight w:val="29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A55E" w14:textId="77777777" w:rsidR="00FA1C99" w:rsidRPr="00943C6F" w:rsidRDefault="00FA1C99" w:rsidP="00FA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Sodium density of foods, Year 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0B1" w14:textId="7BC7883E" w:rsidR="00FA1C99" w:rsidRPr="00943C6F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.2 ± 2.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9C1A" w14:textId="30C2ACCF" w:rsidR="00FA1C99" w:rsidRPr="00943C6F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6 ± 1.9</w:t>
            </w:r>
          </w:p>
        </w:tc>
      </w:tr>
      <w:tr w:rsidR="00FA1C99" w:rsidRPr="00943C6F" w14:paraId="24CE7035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07BA" w14:textId="77777777" w:rsidR="00FA1C99" w:rsidRPr="00943C6F" w:rsidRDefault="00FA1C99" w:rsidP="00FA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Sodium density of foods, Year 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6AC6" w14:textId="376C4576" w:rsidR="00FA1C99" w:rsidRPr="00943C6F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6 ± 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FFAD" w14:textId="4FB1858D" w:rsidR="00FA1C99" w:rsidRPr="00943C6F" w:rsidRDefault="00FA1C99" w:rsidP="00FA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7 ± 1.9</w:t>
            </w:r>
          </w:p>
        </w:tc>
      </w:tr>
      <w:tr w:rsidR="00943C6F" w:rsidRPr="00943C6F" w14:paraId="0807987E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6B5C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Change in sodium dens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748C" w14:textId="4F2190A2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FA1C99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0DAE" w14:textId="685D4936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BC5B9A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</w:tr>
      <w:tr w:rsidR="006C04E3" w:rsidRPr="00943C6F" w14:paraId="12C9D49A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C9CE" w14:textId="77777777" w:rsidR="006C04E3" w:rsidRPr="00943C6F" w:rsidRDefault="006C04E3" w:rsidP="006C04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 change in sodium densit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8AAB" w14:textId="77777777" w:rsidR="006C04E3" w:rsidRDefault="006C04E3" w:rsidP="006C04E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7% </w:t>
            </w:r>
          </w:p>
          <w:p w14:paraId="7657A7DE" w14:textId="5DCE9866" w:rsidR="006C04E3" w:rsidRPr="00943C6F" w:rsidRDefault="006C04E3" w:rsidP="006C0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23%,-1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E4DD1" w14:textId="77777777" w:rsidR="006C04E3" w:rsidRDefault="006C04E3" w:rsidP="006C04E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8% </w:t>
            </w:r>
          </w:p>
          <w:p w14:paraId="1BCFED28" w14:textId="59B95D97" w:rsidR="006C04E3" w:rsidRPr="00943C6F" w:rsidRDefault="006C04E3" w:rsidP="006C0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23%,-12%)</w:t>
            </w:r>
          </w:p>
        </w:tc>
      </w:tr>
      <w:tr w:rsidR="00943C6F" w:rsidRPr="00943C6F" w14:paraId="096C8891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CCD8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reformulation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D73" w14:textId="37485035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BC5B9A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C97" w14:textId="3C709B10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1</w:t>
            </w:r>
            <w:r w:rsidR="00BC5B9A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</w:tr>
      <w:tr w:rsidR="00943C6F" w:rsidRPr="00943C6F" w14:paraId="05AE5703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D1F5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switching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6F16" w14:textId="5F5255D3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BC5B9A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529D" w14:textId="6EDCAE99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2</w:t>
            </w:r>
            <w:r w:rsidR="00BC5B9A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</w:p>
        </w:tc>
      </w:tr>
      <w:tr w:rsidR="00943C6F" w:rsidRPr="00943C6F" w14:paraId="62D4F3FC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B8E1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product renewal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3859" w14:textId="6C39DFBC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BC5B9A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9967" w14:textId="118BDC89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2</w:t>
            </w:r>
            <w:r w:rsidR="00BC5B9A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</w:tr>
    </w:tbl>
    <w:p w14:paraId="3EE3CB8D" w14:textId="5A92F172" w:rsidR="00943C6F" w:rsidRDefault="00943C6F" w:rsidP="007D24B5"/>
    <w:p w14:paraId="5B89A079" w14:textId="03493160" w:rsidR="00943C6F" w:rsidRPr="00FB2701" w:rsidRDefault="00FB2701" w:rsidP="00FB2701">
      <w:pPr>
        <w:pStyle w:val="Caption"/>
        <w:spacing w:before="240"/>
        <w:rPr>
          <w:i w:val="0"/>
          <w:color w:val="auto"/>
          <w:sz w:val="22"/>
          <w:u w:val="single"/>
        </w:rPr>
      </w:pPr>
      <w:r w:rsidRPr="00FB2701">
        <w:rPr>
          <w:i w:val="0"/>
          <w:color w:val="auto"/>
          <w:sz w:val="22"/>
          <w:u w:val="single"/>
        </w:rPr>
        <w:t>supplementary t</w:t>
      </w:r>
      <w:r w:rsidR="00943C6F" w:rsidRPr="00FB2701">
        <w:rPr>
          <w:i w:val="0"/>
          <w:color w:val="auto"/>
          <w:sz w:val="22"/>
          <w:u w:val="single"/>
        </w:rPr>
        <w:t xml:space="preserve">able </w:t>
      </w:r>
      <w:r w:rsidR="008337F7">
        <w:rPr>
          <w:i w:val="0"/>
          <w:color w:val="auto"/>
          <w:sz w:val="22"/>
          <w:u w:val="single"/>
        </w:rPr>
        <w:t>6</w:t>
      </w:r>
      <w:r w:rsidR="00943C6F" w:rsidRPr="00FB2701">
        <w:rPr>
          <w:i w:val="0"/>
          <w:color w:val="auto"/>
          <w:sz w:val="22"/>
          <w:u w:val="single"/>
        </w:rPr>
        <w:t xml:space="preserve">: </w:t>
      </w:r>
      <w:r w:rsidR="00943C6F" w:rsidRPr="00FB2701">
        <w:rPr>
          <w:iCs w:val="0"/>
          <w:color w:val="auto"/>
          <w:sz w:val="22"/>
        </w:rPr>
        <w:t>stratification by qualification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3120"/>
        <w:gridCol w:w="1500"/>
        <w:gridCol w:w="1500"/>
        <w:gridCol w:w="1500"/>
        <w:gridCol w:w="1500"/>
      </w:tblGrid>
      <w:tr w:rsidR="00943C6F" w:rsidRPr="00943C6F" w14:paraId="66BBE8C6" w14:textId="77777777" w:rsidTr="00943C6F">
        <w:trPr>
          <w:trHeight w:val="5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AF4A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Highest qualification obtain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4C829" w14:textId="77777777" w:rsidR="00943C6F" w:rsidRPr="000F75BE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</w:pPr>
            <w:r w:rsidRPr="000F75B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No qualification</w:t>
            </w:r>
          </w:p>
          <w:p w14:paraId="247FC934" w14:textId="54373CC3" w:rsidR="00AB2593" w:rsidRPr="000F75BE" w:rsidRDefault="00AB2593" w:rsidP="00AB2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en-GB"/>
              </w:rPr>
            </w:pPr>
            <w:r w:rsidRPr="000F75BE">
              <w:rPr>
                <w:rFonts w:ascii="Calibri" w:eastAsia="Times New Roman" w:hAnsi="Calibri" w:cs="Calibri"/>
                <w:color w:val="000000"/>
                <w:lang w:val="fr-FR" w:eastAsia="en-GB"/>
              </w:rPr>
              <w:t>Y1: n=164</w:t>
            </w:r>
          </w:p>
          <w:p w14:paraId="48FE6719" w14:textId="7C59B7B5" w:rsidR="00AB2593" w:rsidRPr="000F75BE" w:rsidRDefault="00AB2593" w:rsidP="00AB2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</w:pPr>
            <w:r w:rsidRPr="000F75BE">
              <w:rPr>
                <w:rFonts w:ascii="Calibri" w:eastAsia="Times New Roman" w:hAnsi="Calibri" w:cs="Calibri"/>
                <w:color w:val="000000"/>
                <w:lang w:val="fr-FR" w:eastAsia="en-GB"/>
              </w:rPr>
              <w:t>Y9: n=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8E46F" w14:textId="77777777" w:rsid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CSE</w:t>
            </w:r>
          </w:p>
          <w:p w14:paraId="0A706034" w14:textId="29D8549D" w:rsidR="00AB2593" w:rsidRPr="002D2D03" w:rsidRDefault="00AB2593" w:rsidP="00AB2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1: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148</w:t>
            </w:r>
          </w:p>
          <w:p w14:paraId="62C61348" w14:textId="0290B058" w:rsidR="00AB2593" w:rsidRPr="00943C6F" w:rsidRDefault="00AB2593" w:rsidP="00AB2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8A7D1" w14:textId="77777777" w:rsid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CE, A level or equivalent</w:t>
            </w:r>
          </w:p>
          <w:p w14:paraId="6AFAAFF3" w14:textId="09C8EB0D" w:rsidR="00AB2593" w:rsidRPr="002D2D03" w:rsidRDefault="00AB2593" w:rsidP="00AB2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  <w:p w14:paraId="63DE8BE4" w14:textId="6416C92C" w:rsidR="00AB2593" w:rsidRPr="00943C6F" w:rsidRDefault="00AB2593" w:rsidP="00AB2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E4465" w14:textId="77777777" w:rsid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gher education</w:t>
            </w:r>
          </w:p>
          <w:p w14:paraId="1492B7BA" w14:textId="75728563" w:rsidR="00AB2593" w:rsidRPr="002D2D03" w:rsidRDefault="00AB2593" w:rsidP="00AB2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  <w:p w14:paraId="6BA9A8C1" w14:textId="73446597" w:rsidR="00AB2593" w:rsidRPr="00943C6F" w:rsidRDefault="00AB2593" w:rsidP="00AB2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</w:tr>
      <w:tr w:rsidR="00BC5B9A" w:rsidRPr="00943C6F" w14:paraId="22AF5F5A" w14:textId="77777777" w:rsidTr="00943C6F">
        <w:trPr>
          <w:trHeight w:val="29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ED17" w14:textId="77777777" w:rsidR="00BC5B9A" w:rsidRPr="00943C6F" w:rsidRDefault="00BC5B9A" w:rsidP="00BC5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Sodium density of foods, Year 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5A2E" w14:textId="29F7EFF1" w:rsidR="00BC5B9A" w:rsidRPr="00943C6F" w:rsidRDefault="00BC5B9A" w:rsidP="00BC5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6 ± 2.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73D9" w14:textId="27BCAFA5" w:rsidR="00BC5B9A" w:rsidRPr="00943C6F" w:rsidRDefault="00BC5B9A" w:rsidP="00BC5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2 ± 3.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1D34" w14:textId="0CAB152D" w:rsidR="00BC5B9A" w:rsidRPr="00943C6F" w:rsidRDefault="00BC5B9A" w:rsidP="00BC5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7 ± 4.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37C6" w14:textId="1A5816B9" w:rsidR="00BC5B9A" w:rsidRPr="00943C6F" w:rsidRDefault="00BC5B9A" w:rsidP="00BC5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4 ± 3</w:t>
            </w:r>
          </w:p>
        </w:tc>
      </w:tr>
      <w:tr w:rsidR="00BC5B9A" w:rsidRPr="00943C6F" w14:paraId="7855BA86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D0EB" w14:textId="77777777" w:rsidR="00BC5B9A" w:rsidRPr="00943C6F" w:rsidRDefault="00BC5B9A" w:rsidP="00BC5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Sodium density of foods, Year 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9D50" w14:textId="406C7399" w:rsidR="00BC5B9A" w:rsidRPr="00943C6F" w:rsidRDefault="00BC5B9A" w:rsidP="00BC5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1 ± 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ED04" w14:textId="1B9B9DDC" w:rsidR="00BC5B9A" w:rsidRPr="00943C6F" w:rsidRDefault="00BC5B9A" w:rsidP="00BC5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9 ± 4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C1B" w14:textId="3C03BC44" w:rsidR="00BC5B9A" w:rsidRPr="00943C6F" w:rsidRDefault="00BC5B9A" w:rsidP="00BC5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7 ± 3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06DA" w14:textId="765A5125" w:rsidR="00BC5B9A" w:rsidRPr="00943C6F" w:rsidRDefault="00BC5B9A" w:rsidP="00BC5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5 ± 2.9</w:t>
            </w:r>
          </w:p>
        </w:tc>
      </w:tr>
      <w:tr w:rsidR="00943C6F" w:rsidRPr="00943C6F" w14:paraId="5EB2924E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A503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reduction in mg/100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2127" w14:textId="66E8BA9C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7</w:t>
            </w:r>
            <w:r w:rsidR="00BC5B9A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D6CB" w14:textId="3F6CA72C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8</w:t>
            </w:r>
            <w:r w:rsidR="00BC5B9A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CBB" w14:textId="359A8057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8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1362" w14:textId="01E7ED7C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  <w:tr w:rsidR="005D0791" w:rsidRPr="00943C6F" w14:paraId="765A5C00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B659" w14:textId="77777777" w:rsidR="005D0791" w:rsidRPr="00943C6F" w:rsidRDefault="005D0791" w:rsidP="005D079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 change in sodium densit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3148" w14:textId="77777777" w:rsidR="005D0791" w:rsidRDefault="005D0791" w:rsidP="005D0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9% </w:t>
            </w:r>
          </w:p>
          <w:p w14:paraId="3A97190C" w14:textId="398E5709" w:rsidR="005D0791" w:rsidRPr="00943C6F" w:rsidRDefault="005D0791" w:rsidP="005D0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-22%,4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81692" w14:textId="77777777" w:rsidR="005D0791" w:rsidRDefault="005D0791" w:rsidP="005D0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-20% </w:t>
            </w:r>
          </w:p>
          <w:p w14:paraId="51A8BB59" w14:textId="24ADB576" w:rsidR="005D0791" w:rsidRPr="00943C6F" w:rsidRDefault="005D0791" w:rsidP="005D0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-32%,-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5922" w14:textId="77777777" w:rsidR="005D0791" w:rsidRDefault="005D0791" w:rsidP="005D0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-20% </w:t>
            </w:r>
          </w:p>
          <w:p w14:paraId="512824F1" w14:textId="37173B65" w:rsidR="005D0791" w:rsidRPr="00943C6F" w:rsidRDefault="005D0791" w:rsidP="005D0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-32%,-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6CB6" w14:textId="77777777" w:rsidR="005D0791" w:rsidRDefault="005D0791" w:rsidP="005D0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-16% </w:t>
            </w:r>
          </w:p>
          <w:p w14:paraId="0C1E02B4" w14:textId="114E6F21" w:rsidR="005D0791" w:rsidRPr="00943C6F" w:rsidRDefault="005D0791" w:rsidP="005D0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-26%,-7%)</w:t>
            </w:r>
          </w:p>
        </w:tc>
      </w:tr>
      <w:tr w:rsidR="00943C6F" w:rsidRPr="00943C6F" w14:paraId="577174E6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5714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eformulation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3D1C" w14:textId="5A4E022D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0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2069" w14:textId="090A0BE0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0953" w14:textId="61763D68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34D" w14:textId="101E9EFE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43C6F" w:rsidRPr="00943C6F" w14:paraId="474D2C2F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70AD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switching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5D82" w14:textId="01C63272" w:rsidR="00943C6F" w:rsidRPr="00943C6F" w:rsidRDefault="00975996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3B11" w14:textId="722CCEDE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5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B1F2" w14:textId="41165472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3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88A7" w14:textId="2AD6A0F3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</w:tr>
      <w:tr w:rsidR="00943C6F" w:rsidRPr="00943C6F" w14:paraId="777B52C1" w14:textId="77777777" w:rsidTr="00943C6F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E5C8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product renewal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1A46" w14:textId="798480EE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992" w14:textId="6FC0F720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AD39" w14:textId="12E741A9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4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2C9C" w14:textId="2B89ED6C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</w:tr>
    </w:tbl>
    <w:p w14:paraId="2071131D" w14:textId="0C3D5790" w:rsidR="00943C6F" w:rsidRPr="00FB2701" w:rsidRDefault="00B15F26" w:rsidP="00FB2701">
      <w:pPr>
        <w:pStyle w:val="Caption"/>
        <w:spacing w:before="240"/>
        <w:rPr>
          <w:i w:val="0"/>
          <w:color w:val="auto"/>
          <w:sz w:val="22"/>
          <w:u w:val="single"/>
        </w:rPr>
      </w:pPr>
      <w:r>
        <w:rPr>
          <w:i w:val="0"/>
          <w:color w:val="auto"/>
          <w:sz w:val="22"/>
          <w:u w:val="single"/>
        </w:rPr>
        <w:t>S</w:t>
      </w:r>
      <w:r w:rsidR="00FB2701" w:rsidRPr="00FB2701">
        <w:rPr>
          <w:i w:val="0"/>
          <w:color w:val="auto"/>
          <w:sz w:val="22"/>
          <w:u w:val="single"/>
        </w:rPr>
        <w:t>upplementary t</w:t>
      </w:r>
      <w:r w:rsidR="00943C6F" w:rsidRPr="00FB2701">
        <w:rPr>
          <w:i w:val="0"/>
          <w:color w:val="auto"/>
          <w:sz w:val="22"/>
          <w:u w:val="single"/>
        </w:rPr>
        <w:t xml:space="preserve">able </w:t>
      </w:r>
      <w:r w:rsidR="008337F7">
        <w:rPr>
          <w:i w:val="0"/>
          <w:color w:val="auto"/>
          <w:sz w:val="22"/>
          <w:u w:val="single"/>
        </w:rPr>
        <w:t>7</w:t>
      </w:r>
      <w:r w:rsidR="00943C6F" w:rsidRPr="00FB2701">
        <w:rPr>
          <w:iCs w:val="0"/>
          <w:color w:val="auto"/>
          <w:sz w:val="22"/>
        </w:rPr>
        <w:t>: Stratification by income</w:t>
      </w:r>
    </w:p>
    <w:tbl>
      <w:tblPr>
        <w:tblW w:w="9637" w:type="dxa"/>
        <w:tblLook w:val="04A0" w:firstRow="1" w:lastRow="0" w:firstColumn="1" w:lastColumn="0" w:noHBand="0" w:noVBand="1"/>
      </w:tblPr>
      <w:tblGrid>
        <w:gridCol w:w="3288"/>
        <w:gridCol w:w="1304"/>
        <w:gridCol w:w="1304"/>
        <w:gridCol w:w="1247"/>
        <w:gridCol w:w="1247"/>
        <w:gridCol w:w="1247"/>
      </w:tblGrid>
      <w:tr w:rsidR="00BC7F0C" w:rsidRPr="00943C6F" w14:paraId="49B4EC8E" w14:textId="77777777" w:rsidTr="00984668">
        <w:trPr>
          <w:trHeight w:val="636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A08C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Quintile of inco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5896F" w14:textId="77777777" w:rsid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(lowest income)</w:t>
            </w:r>
          </w:p>
          <w:p w14:paraId="46844223" w14:textId="6AAAC3A3" w:rsidR="00DA5B13" w:rsidRPr="002D2D03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</w:p>
          <w:p w14:paraId="3177FE71" w14:textId="1C0DD482" w:rsidR="00DA5B13" w:rsidRPr="00943C6F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2BDB7" w14:textId="77777777" w:rsid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  <w:p w14:paraId="2685147C" w14:textId="5E6EFA65" w:rsidR="00DA5B13" w:rsidRPr="002D2D03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  <w:p w14:paraId="6368F7E3" w14:textId="2634CE99" w:rsidR="00DA5B13" w:rsidRPr="00943C6F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F5CC5" w14:textId="77777777" w:rsid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  <w:p w14:paraId="2A06F5AB" w14:textId="3868DFA3" w:rsidR="00DA5B13" w:rsidRPr="002D2D03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5</w:t>
            </w:r>
          </w:p>
          <w:p w14:paraId="4CFA9A34" w14:textId="27C7B1EE" w:rsidR="00DA5B13" w:rsidRPr="00943C6F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790E2" w14:textId="77777777" w:rsid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  <w:p w14:paraId="2A5E02EC" w14:textId="5C873470" w:rsidR="00DA5B13" w:rsidRPr="002D2D03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  <w:p w14:paraId="44FA9575" w14:textId="13ECFB2D" w:rsidR="00DA5B13" w:rsidRPr="00943C6F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ADE0" w14:textId="77777777" w:rsid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 (highest income)</w:t>
            </w:r>
          </w:p>
          <w:p w14:paraId="5ED82378" w14:textId="2F3ED4DF" w:rsidR="00DA5B13" w:rsidRPr="002D2D03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1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  <w:p w14:paraId="5C4477CD" w14:textId="5726CD5D" w:rsidR="00DA5B13" w:rsidRPr="00943C6F" w:rsidRDefault="00DA5B13" w:rsidP="00DA5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2D03">
              <w:rPr>
                <w:rFonts w:ascii="Calibri" w:eastAsia="Times New Roman" w:hAnsi="Calibri" w:cs="Calibri"/>
                <w:color w:val="000000"/>
                <w:lang w:eastAsia="en-GB"/>
              </w:rPr>
              <w:t>Y9: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</w:tr>
      <w:tr w:rsidR="00BC7F0C" w:rsidRPr="00943C6F" w14:paraId="6DA961E6" w14:textId="77777777" w:rsidTr="00984668">
        <w:trPr>
          <w:trHeight w:val="212"/>
        </w:trPr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F1CE" w14:textId="77777777" w:rsidR="00975996" w:rsidRPr="00943C6F" w:rsidRDefault="00975996" w:rsidP="00975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Sodium density of foods, Year 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D19" w14:textId="177E7AE0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3 ± 3.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2B7" w14:textId="6A3CB38C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.1 ± 3.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EDE2" w14:textId="35C0E956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8 ± 2.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40E" w14:textId="44C45C29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7 ± 3.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1578" w14:textId="3C107B85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3 ± 2.6</w:t>
            </w:r>
          </w:p>
        </w:tc>
      </w:tr>
      <w:tr w:rsidR="00BC7F0C" w:rsidRPr="00943C6F" w14:paraId="4C1C1095" w14:textId="77777777" w:rsidTr="00984668">
        <w:trPr>
          <w:trHeight w:val="212"/>
        </w:trPr>
        <w:tc>
          <w:tcPr>
            <w:tcW w:w="3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B56F" w14:textId="77777777" w:rsidR="00975996" w:rsidRPr="00943C6F" w:rsidRDefault="00975996" w:rsidP="00975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Sodium density of foods, Year 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6FD" w14:textId="5F5F6300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6 ± 2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6C36" w14:textId="6965CDFD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6 ± 3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537" w14:textId="019C5EB2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5 ± 3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8168" w14:textId="66E988D6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2 ± 3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1EC3" w14:textId="28336019" w:rsidR="00975996" w:rsidRPr="00943C6F" w:rsidRDefault="00975996" w:rsidP="00975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2 ± 3.3</w:t>
            </w:r>
          </w:p>
        </w:tc>
      </w:tr>
      <w:tr w:rsidR="00BC7F0C" w:rsidRPr="00943C6F" w14:paraId="7781C025" w14:textId="77777777" w:rsidTr="00984668">
        <w:trPr>
          <w:trHeight w:val="212"/>
        </w:trPr>
        <w:tc>
          <w:tcPr>
            <w:tcW w:w="3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F3A0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Change in sodium dens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369E" w14:textId="55FA62AB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F7AE" w14:textId="541DDB49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26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577" w14:textId="7459C16C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6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553F" w14:textId="631ADF4D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5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283" w14:textId="1A1FA39B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5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5D0791" w:rsidRPr="00943C6F" w14:paraId="58DC5114" w14:textId="77777777" w:rsidTr="00984668">
        <w:trPr>
          <w:trHeight w:val="212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535C" w14:textId="77777777" w:rsidR="005D0791" w:rsidRPr="00943C6F" w:rsidRDefault="005D0791" w:rsidP="005D079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 change in sodium densit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8A6B" w14:textId="77777777" w:rsidR="005D0791" w:rsidRDefault="005D0791" w:rsidP="005D0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8% </w:t>
            </w:r>
          </w:p>
          <w:p w14:paraId="124BDD72" w14:textId="01A80DD2" w:rsidR="005D0791" w:rsidRPr="00943C6F" w:rsidRDefault="005D0791" w:rsidP="005D0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26%,-10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C3F5" w14:textId="77777777" w:rsidR="005D0791" w:rsidRDefault="005D0791" w:rsidP="005D0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26% </w:t>
            </w:r>
          </w:p>
          <w:p w14:paraId="037B1CE9" w14:textId="2726E0A5" w:rsidR="005D0791" w:rsidRPr="00943C6F" w:rsidRDefault="005D0791" w:rsidP="005D0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37%,-15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1DC9" w14:textId="77777777" w:rsidR="005D0791" w:rsidRDefault="005D0791" w:rsidP="005D0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7% </w:t>
            </w:r>
          </w:p>
          <w:p w14:paraId="2510B67E" w14:textId="1984EBFE" w:rsidR="005D0791" w:rsidRPr="00943C6F" w:rsidRDefault="005D0791" w:rsidP="005D0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17%,3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20D9" w14:textId="77777777" w:rsidR="005D0791" w:rsidRDefault="005D0791" w:rsidP="005D0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6% </w:t>
            </w:r>
          </w:p>
          <w:p w14:paraId="0D35BAD2" w14:textId="1B5E2A48" w:rsidR="005D0791" w:rsidRPr="00943C6F" w:rsidRDefault="005D0791" w:rsidP="005D0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26%,-6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90BBC" w14:textId="77777777" w:rsidR="005D0791" w:rsidRDefault="005D0791" w:rsidP="005D0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7% </w:t>
            </w:r>
          </w:p>
          <w:p w14:paraId="614CC2DC" w14:textId="0688D46E" w:rsidR="005D0791" w:rsidRPr="00943C6F" w:rsidRDefault="005D0791" w:rsidP="005D0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-26%,-8%)</w:t>
            </w:r>
          </w:p>
        </w:tc>
      </w:tr>
      <w:tr w:rsidR="00BC7F0C" w:rsidRPr="00943C6F" w14:paraId="0D3C86F2" w14:textId="77777777" w:rsidTr="00984668">
        <w:trPr>
          <w:trHeight w:val="212"/>
        </w:trPr>
        <w:tc>
          <w:tcPr>
            <w:tcW w:w="3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6055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reformulation effe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5E38" w14:textId="4A4A27A3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4CCE" w14:textId="4E376983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3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5918" w14:textId="5E1C5C65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DAE3" w14:textId="640C86D1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2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2941" w14:textId="19DF65BB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BC7F0C" w:rsidRPr="00943C6F" w14:paraId="74E0C027" w14:textId="77777777" w:rsidTr="00984668">
        <w:trPr>
          <w:trHeight w:val="212"/>
        </w:trPr>
        <w:tc>
          <w:tcPr>
            <w:tcW w:w="3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ADB4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switching effe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D0A5" w14:textId="072B5BAD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3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2641" w14:textId="70B3F352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0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5D10" w14:textId="13B03D69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F34C" w14:textId="4F91A36B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2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534" w14:textId="2A4E7A12" w:rsidR="00943C6F" w:rsidRPr="00943C6F" w:rsidRDefault="00975996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</w:tr>
      <w:tr w:rsidR="00BC7F0C" w:rsidRPr="00943C6F" w14:paraId="338500C9" w14:textId="77777777" w:rsidTr="00984668">
        <w:trPr>
          <w:trHeight w:val="212"/>
        </w:trPr>
        <w:tc>
          <w:tcPr>
            <w:tcW w:w="3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9512" w14:textId="77777777" w:rsidR="00943C6F" w:rsidRPr="00943C6F" w:rsidRDefault="00943C6F" w:rsidP="00943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product renewal effe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CBF3" w14:textId="3AD8E34F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2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FF38" w14:textId="1FADD4CA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EE4C" w14:textId="6AC91176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A345" w14:textId="59949048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3062" w14:textId="3EAFD208" w:rsidR="00943C6F" w:rsidRPr="00943C6F" w:rsidRDefault="00943C6F" w:rsidP="00943C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3C6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975996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</w:tbl>
    <w:p w14:paraId="407A421E" w14:textId="4868FDF9" w:rsidR="00943C6F" w:rsidRDefault="00943C6F" w:rsidP="007D24B5"/>
    <w:p w14:paraId="410E6F0E" w14:textId="542B7AA8" w:rsidR="009B4F97" w:rsidRPr="007D24B5" w:rsidRDefault="009B4F97" w:rsidP="007D24B5"/>
    <w:sectPr w:rsidR="009B4F97" w:rsidRPr="007D2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B5"/>
    <w:rsid w:val="00055D86"/>
    <w:rsid w:val="000A779D"/>
    <w:rsid w:val="000F75BE"/>
    <w:rsid w:val="00146BDF"/>
    <w:rsid w:val="00193EB1"/>
    <w:rsid w:val="00225471"/>
    <w:rsid w:val="002673DE"/>
    <w:rsid w:val="00295053"/>
    <w:rsid w:val="002D3228"/>
    <w:rsid w:val="00313C65"/>
    <w:rsid w:val="0037315C"/>
    <w:rsid w:val="003919A5"/>
    <w:rsid w:val="003B74AA"/>
    <w:rsid w:val="003C47FB"/>
    <w:rsid w:val="004D5C3B"/>
    <w:rsid w:val="004E1DC4"/>
    <w:rsid w:val="005011F2"/>
    <w:rsid w:val="005C0208"/>
    <w:rsid w:val="005D0791"/>
    <w:rsid w:val="006220E9"/>
    <w:rsid w:val="0069111A"/>
    <w:rsid w:val="0069678B"/>
    <w:rsid w:val="006A31BB"/>
    <w:rsid w:val="006A7EDA"/>
    <w:rsid w:val="006C04E3"/>
    <w:rsid w:val="0070552E"/>
    <w:rsid w:val="007135DD"/>
    <w:rsid w:val="00736DB8"/>
    <w:rsid w:val="007443FA"/>
    <w:rsid w:val="007A0F99"/>
    <w:rsid w:val="007C0B4F"/>
    <w:rsid w:val="007D24B5"/>
    <w:rsid w:val="007F1BFE"/>
    <w:rsid w:val="0080677D"/>
    <w:rsid w:val="00810DC1"/>
    <w:rsid w:val="008337F7"/>
    <w:rsid w:val="00853313"/>
    <w:rsid w:val="0085757C"/>
    <w:rsid w:val="00877AC9"/>
    <w:rsid w:val="0088394E"/>
    <w:rsid w:val="00891625"/>
    <w:rsid w:val="008C4DB0"/>
    <w:rsid w:val="008D49D8"/>
    <w:rsid w:val="008E205B"/>
    <w:rsid w:val="00943C6F"/>
    <w:rsid w:val="00975996"/>
    <w:rsid w:val="00984668"/>
    <w:rsid w:val="0099340A"/>
    <w:rsid w:val="009A5647"/>
    <w:rsid w:val="009B4F97"/>
    <w:rsid w:val="00A16B31"/>
    <w:rsid w:val="00A34CC4"/>
    <w:rsid w:val="00A37EF1"/>
    <w:rsid w:val="00A646E9"/>
    <w:rsid w:val="00A7767C"/>
    <w:rsid w:val="00AB2593"/>
    <w:rsid w:val="00B15F26"/>
    <w:rsid w:val="00B81440"/>
    <w:rsid w:val="00BC5B9A"/>
    <w:rsid w:val="00BC7F0C"/>
    <w:rsid w:val="00BE305D"/>
    <w:rsid w:val="00C01DA0"/>
    <w:rsid w:val="00C43177"/>
    <w:rsid w:val="00C43A5D"/>
    <w:rsid w:val="00C50F9E"/>
    <w:rsid w:val="00C635F6"/>
    <w:rsid w:val="00C72EA5"/>
    <w:rsid w:val="00D04A69"/>
    <w:rsid w:val="00D13C47"/>
    <w:rsid w:val="00D30F65"/>
    <w:rsid w:val="00DA5B13"/>
    <w:rsid w:val="00DD3C3C"/>
    <w:rsid w:val="00DD59C6"/>
    <w:rsid w:val="00E663D6"/>
    <w:rsid w:val="00E70C8E"/>
    <w:rsid w:val="00F03931"/>
    <w:rsid w:val="00F25F52"/>
    <w:rsid w:val="00F753E4"/>
    <w:rsid w:val="00F92C8B"/>
    <w:rsid w:val="00FA1C99"/>
    <w:rsid w:val="00FB2701"/>
    <w:rsid w:val="00FD1CA6"/>
    <w:rsid w:val="00FE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E368A"/>
  <w15:chartTrackingRefBased/>
  <w15:docId w15:val="{A2626E75-1B70-4CC9-AD4C-54D1EA1F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4B5"/>
    <w:pPr>
      <w:keepNext/>
      <w:keepLines/>
      <w:spacing w:before="240" w:after="240" w:line="480" w:lineRule="auto"/>
      <w:jc w:val="both"/>
      <w:outlineLvl w:val="0"/>
    </w:pPr>
    <w:rPr>
      <w:rFonts w:ascii="Arial" w:eastAsiaTheme="majorEastAsia" w:hAnsi="Arial" w:cs="Arial"/>
      <w:b/>
      <w:small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7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4B5"/>
    <w:rPr>
      <w:rFonts w:ascii="Arial" w:eastAsiaTheme="majorEastAsia" w:hAnsi="Arial" w:cs="Arial"/>
      <w:b/>
      <w:smallCap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4B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D24B5"/>
    <w:pPr>
      <w:spacing w:after="200" w:line="240" w:lineRule="auto"/>
      <w:jc w:val="both"/>
    </w:pPr>
    <w:rPr>
      <w:rFonts w:ascii="Arial" w:hAnsi="Arial" w:cs="Arial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7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AC9"/>
    <w:pPr>
      <w:spacing w:line="240" w:lineRule="auto"/>
      <w:jc w:val="both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AC9"/>
    <w:rPr>
      <w:rFonts w:ascii="Arial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3E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3EB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967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4AA"/>
    <w:pPr>
      <w:jc w:val="left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4AA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5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m.gressier18@imperial.ac.u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4BC62-CDCC-4A5C-8204-C852945B6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61</Words>
  <Characters>71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Gr</dc:creator>
  <cp:keywords/>
  <dc:description/>
  <cp:lastModifiedBy>Gressier, Mathilde M</cp:lastModifiedBy>
  <cp:revision>3</cp:revision>
  <dcterms:created xsi:type="dcterms:W3CDTF">2021-03-01T08:34:00Z</dcterms:created>
  <dcterms:modified xsi:type="dcterms:W3CDTF">2021-03-0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alphabetical</vt:lpwstr>
  </property>
  <property fmtid="{D5CDD505-2E9C-101B-9397-08002B2CF9AE}" pid="3" name="Mendeley Recent Style Name 0_1">
    <vt:lpwstr>American Medical Association 11th edition (sorted alphabetically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csl.mendeley.com/styles/517744691/journal-of-nutrition-2-URLreport</vt:lpwstr>
  </property>
  <property fmtid="{D5CDD505-2E9C-101B-9397-08002B2CF9AE}" pid="11" name="Mendeley Recent Style Name 4_1">
    <vt:lpwstr>Journal of Nutrition - Mathilde </vt:lpwstr>
  </property>
  <property fmtid="{D5CDD505-2E9C-101B-9397-08002B2CF9AE}" pid="12" name="Mendeley Recent Style Id 5_1">
    <vt:lpwstr>http://csl.mendeley.com/styles/517744691/nature-notitle</vt:lpwstr>
  </property>
  <property fmtid="{D5CDD505-2E9C-101B-9397-08002B2CF9AE}" pid="13" name="Mendeley Recent Style Name 5_1">
    <vt:lpwstr>Nature - Mathilde Gressier</vt:lpwstr>
  </property>
  <property fmtid="{D5CDD505-2E9C-101B-9397-08002B2CF9AE}" pid="14" name="Mendeley Recent Style Id 6_1">
    <vt:lpwstr>http://www.zotero.org/styles/the-american-journal-of-clinical-nutrition</vt:lpwstr>
  </property>
  <property fmtid="{D5CDD505-2E9C-101B-9397-08002B2CF9AE}" pid="15" name="Mendeley Recent Style Name 6_1">
    <vt:lpwstr>The American Journal of Clinical Nutrition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17744691/vancouver</vt:lpwstr>
  </property>
  <property fmtid="{D5CDD505-2E9C-101B-9397-08002B2CF9AE}" pid="21" name="Mendeley Recent Style Name 9_1">
    <vt:lpwstr>Vancouver - Mathilde Gressier</vt:lpwstr>
  </property>
</Properties>
</file>